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40F883" w14:textId="77777777" w:rsidR="003D4E8D" w:rsidRPr="00625F60" w:rsidRDefault="003D4E8D" w:rsidP="003D4E8D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color w:val="000000"/>
          <w:kern w:val="0"/>
          <w:szCs w:val="24"/>
        </w:rPr>
        <w:t>S</w:t>
      </w:r>
      <w:r>
        <w:rPr>
          <w:rFonts w:ascii="Times New Roman" w:hAnsi="Times New Roman" w:cs="Times New Roman" w:hint="eastAsia"/>
          <w:b/>
          <w:color w:val="000000"/>
          <w:kern w:val="0"/>
          <w:szCs w:val="24"/>
        </w:rPr>
        <w:t>1</w:t>
      </w:r>
      <w:r>
        <w:rPr>
          <w:rFonts w:ascii="Times New Roman" w:hAnsi="Times New Roman" w:cs="Times New Roman"/>
          <w:b/>
          <w:color w:val="000000"/>
          <w:kern w:val="0"/>
          <w:szCs w:val="24"/>
        </w:rPr>
        <w:t xml:space="preserve"> Table</w:t>
      </w:r>
      <w:r>
        <w:rPr>
          <w:rFonts w:ascii="Times New Roman" w:hAnsi="Times New Roman" w:cs="Times New Roman"/>
          <w:b/>
        </w:rPr>
        <w:t>.</w:t>
      </w:r>
      <w:r w:rsidRPr="00625F60">
        <w:rPr>
          <w:rFonts w:ascii="Times New Roman" w:hAnsi="Times New Roman" w:cs="Times New Roman"/>
          <w:b/>
        </w:rPr>
        <w:t xml:space="preserve"> </w:t>
      </w:r>
      <w:r w:rsidRPr="00AE17AC">
        <w:rPr>
          <w:rFonts w:ascii="Times New Roman" w:hAnsi="Times New Roman" w:cs="Times New Roman"/>
          <w:b/>
        </w:rPr>
        <w:t xml:space="preserve">Sex-specific association of KD with </w:t>
      </w:r>
      <w:proofErr w:type="spellStart"/>
      <w:r w:rsidRPr="00AE17AC">
        <w:rPr>
          <w:rFonts w:ascii="Times New Roman" w:hAnsi="Times New Roman" w:cs="Times New Roman"/>
          <w:b/>
        </w:rPr>
        <w:t>nonsynonymous</w:t>
      </w:r>
      <w:proofErr w:type="spellEnd"/>
      <w:r w:rsidRPr="00AE17AC">
        <w:rPr>
          <w:rFonts w:ascii="Times New Roman" w:hAnsi="Times New Roman" w:cs="Times New Roman"/>
          <w:b/>
        </w:rPr>
        <w:t xml:space="preserve"> SNPs found in </w:t>
      </w:r>
      <w:r w:rsidRPr="00AE17AC">
        <w:rPr>
          <w:rFonts w:ascii="Times New Roman" w:hAnsi="Times New Roman" w:cs="Times New Roman"/>
          <w:b/>
          <w:i/>
        </w:rPr>
        <w:t>FCGR2A</w:t>
      </w:r>
      <w:r w:rsidRPr="00AE17AC">
        <w:rPr>
          <w:rFonts w:ascii="Times New Roman" w:hAnsi="Times New Roman" w:cs="Times New Roman"/>
          <w:b/>
        </w:rPr>
        <w:t xml:space="preserve">, </w:t>
      </w:r>
      <w:r w:rsidRPr="00AE17AC">
        <w:rPr>
          <w:rFonts w:ascii="Times New Roman" w:hAnsi="Times New Roman" w:cs="Times New Roman"/>
          <w:b/>
          <w:i/>
        </w:rPr>
        <w:t xml:space="preserve">SEMA6A, </w:t>
      </w:r>
      <w:r w:rsidRPr="00AE17AC">
        <w:rPr>
          <w:rFonts w:ascii="Times New Roman" w:hAnsi="Times New Roman" w:cs="Times New Roman"/>
          <w:b/>
        </w:rPr>
        <w:t xml:space="preserve">and </w:t>
      </w:r>
      <w:r w:rsidRPr="00AE17AC">
        <w:rPr>
          <w:rFonts w:ascii="Times New Roman" w:hAnsi="Times New Roman" w:cs="Times New Roman"/>
          <w:b/>
          <w:i/>
        </w:rPr>
        <w:t>IL17REL</w:t>
      </w:r>
      <w:r w:rsidRPr="00AE17AC">
        <w:rPr>
          <w:rFonts w:ascii="Times New Roman" w:hAnsi="Times New Roman" w:cs="Times New Roman"/>
          <w:b/>
        </w:rPr>
        <w:t xml:space="preserve"> from whole </w:t>
      </w:r>
      <w:proofErr w:type="spellStart"/>
      <w:r w:rsidRPr="00AE17AC">
        <w:rPr>
          <w:rFonts w:ascii="Times New Roman" w:hAnsi="Times New Roman" w:cs="Times New Roman"/>
          <w:b/>
        </w:rPr>
        <w:t>exome</w:t>
      </w:r>
      <w:proofErr w:type="spellEnd"/>
      <w:r w:rsidRPr="00AE17AC">
        <w:rPr>
          <w:rFonts w:ascii="Times New Roman" w:hAnsi="Times New Roman" w:cs="Times New Roman"/>
          <w:b/>
        </w:rPr>
        <w:t xml:space="preserve"> sequencing data (100 KD cases vs. 247 controls)</w:t>
      </w:r>
    </w:p>
    <w:tbl>
      <w:tblPr>
        <w:tblStyle w:val="ad"/>
        <w:tblW w:w="0" w:type="auto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275"/>
        <w:gridCol w:w="709"/>
        <w:gridCol w:w="1276"/>
        <w:gridCol w:w="1417"/>
        <w:gridCol w:w="1560"/>
        <w:gridCol w:w="1275"/>
        <w:gridCol w:w="283"/>
        <w:gridCol w:w="1418"/>
        <w:gridCol w:w="1701"/>
        <w:gridCol w:w="992"/>
      </w:tblGrid>
      <w:tr w:rsidR="003D4E8D" w:rsidRPr="00D1650F" w14:paraId="0FABC6FF" w14:textId="77777777" w:rsidTr="0075506F">
        <w:tc>
          <w:tcPr>
            <w:tcW w:w="993" w:type="dxa"/>
            <w:vMerge w:val="restart"/>
            <w:tcBorders>
              <w:top w:val="single" w:sz="4" w:space="0" w:color="auto"/>
            </w:tcBorders>
          </w:tcPr>
          <w:p w14:paraId="5E8A9B72" w14:textId="77777777" w:rsidR="003D4E8D" w:rsidRPr="00D1650F" w:rsidRDefault="003D4E8D" w:rsidP="0075506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1650F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Locus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</w:tcPr>
          <w:p w14:paraId="067A46CC" w14:textId="77777777" w:rsidR="003D4E8D" w:rsidRPr="00D1650F" w:rsidRDefault="003D4E8D" w:rsidP="0075506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1650F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SNP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14:paraId="1BFAC68B" w14:textId="77777777" w:rsidR="003D4E8D" w:rsidRPr="00D1650F" w:rsidRDefault="003D4E8D" w:rsidP="0075506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1650F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Allele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7E9F9271" w14:textId="77777777" w:rsidR="003D4E8D" w:rsidRPr="00D1650F" w:rsidRDefault="003D4E8D" w:rsidP="0075506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1650F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Amino acid</w:t>
            </w:r>
          </w:p>
        </w:tc>
        <w:tc>
          <w:tcPr>
            <w:tcW w:w="425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AC1F1FC" w14:textId="77777777" w:rsidR="003D4E8D" w:rsidRPr="00D1650F" w:rsidRDefault="003D4E8D" w:rsidP="0075506F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1650F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Males</w:t>
            </w:r>
          </w:p>
          <w:p w14:paraId="0D6D30FC" w14:textId="77777777" w:rsidR="003D4E8D" w:rsidRPr="00D1650F" w:rsidRDefault="003D4E8D" w:rsidP="0075506F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1650F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(64 KD vs. 180 Controls)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30FCDE42" w14:textId="77777777" w:rsidR="003D4E8D" w:rsidRPr="00D1650F" w:rsidRDefault="003D4E8D" w:rsidP="0075506F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411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FE751FB" w14:textId="77777777" w:rsidR="003D4E8D" w:rsidRPr="00D1650F" w:rsidRDefault="003D4E8D" w:rsidP="0075506F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1650F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Females</w:t>
            </w:r>
          </w:p>
          <w:p w14:paraId="1840F961" w14:textId="77777777" w:rsidR="003D4E8D" w:rsidRPr="00D1650F" w:rsidRDefault="003D4E8D" w:rsidP="0075506F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1650F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(36 KD vs. 67 Controls)</w:t>
            </w:r>
          </w:p>
        </w:tc>
      </w:tr>
      <w:tr w:rsidR="003D4E8D" w:rsidRPr="00D1650F" w14:paraId="5B3C7F10" w14:textId="77777777" w:rsidTr="0075506F">
        <w:tc>
          <w:tcPr>
            <w:tcW w:w="993" w:type="dxa"/>
            <w:vMerge/>
            <w:tcBorders>
              <w:bottom w:val="single" w:sz="4" w:space="0" w:color="auto"/>
            </w:tcBorders>
          </w:tcPr>
          <w:p w14:paraId="4BFDE66C" w14:textId="77777777" w:rsidR="003D4E8D" w:rsidRPr="00D1650F" w:rsidRDefault="003D4E8D" w:rsidP="0075506F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</w:tcPr>
          <w:p w14:paraId="667DA981" w14:textId="77777777" w:rsidR="003D4E8D" w:rsidRPr="00D1650F" w:rsidRDefault="003D4E8D" w:rsidP="0075506F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7DDCA5C2" w14:textId="77777777" w:rsidR="003D4E8D" w:rsidRPr="00D1650F" w:rsidRDefault="003D4E8D" w:rsidP="0075506F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14CFF2E6" w14:textId="77777777" w:rsidR="003D4E8D" w:rsidRPr="00D1650F" w:rsidRDefault="003D4E8D" w:rsidP="0075506F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8A618EE" w14:textId="77777777" w:rsidR="003D4E8D" w:rsidRPr="00D1650F" w:rsidRDefault="003D4E8D" w:rsidP="0075506F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1650F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RAF (case/control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7171EDA" w14:textId="77777777" w:rsidR="003D4E8D" w:rsidRPr="00D1650F" w:rsidRDefault="003D4E8D" w:rsidP="0075506F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1650F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OR (95% CI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D077A77" w14:textId="77777777" w:rsidR="003D4E8D" w:rsidRPr="00D1650F" w:rsidRDefault="003D4E8D" w:rsidP="0075506F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D1650F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22F22F4D" w14:textId="77777777" w:rsidR="003D4E8D" w:rsidRPr="00D1650F" w:rsidRDefault="003D4E8D" w:rsidP="0075506F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00D716B" w14:textId="77777777" w:rsidR="003D4E8D" w:rsidRPr="00D1650F" w:rsidRDefault="003D4E8D" w:rsidP="0075506F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1650F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RAF (case/control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EC4E48B" w14:textId="77777777" w:rsidR="003D4E8D" w:rsidRPr="00D1650F" w:rsidRDefault="003D4E8D" w:rsidP="0075506F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1650F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2809E0F" w14:textId="77777777" w:rsidR="003D4E8D" w:rsidRPr="00D1650F" w:rsidRDefault="003D4E8D" w:rsidP="0075506F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D1650F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3D4E8D" w:rsidRPr="00D1650F" w14:paraId="49F06DD4" w14:textId="77777777" w:rsidTr="0075506F">
        <w:tc>
          <w:tcPr>
            <w:tcW w:w="993" w:type="dxa"/>
            <w:tcBorders>
              <w:top w:val="single" w:sz="4" w:space="0" w:color="auto"/>
            </w:tcBorders>
          </w:tcPr>
          <w:p w14:paraId="3AE36BF1" w14:textId="77777777" w:rsidR="003D4E8D" w:rsidRPr="00D1650F" w:rsidRDefault="003D4E8D" w:rsidP="0075506F">
            <w:pPr>
              <w:wordWrap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D1650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CGR2A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41B0E24E" w14:textId="77777777" w:rsidR="003D4E8D" w:rsidRPr="00D1650F" w:rsidRDefault="003D4E8D" w:rsidP="0075506F">
            <w:pPr>
              <w:wordWrap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16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942739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39E69770" w14:textId="77777777" w:rsidR="003D4E8D" w:rsidRPr="00D1650F" w:rsidRDefault="003D4E8D" w:rsidP="0075506F">
            <w:pPr>
              <w:wordWrap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16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&gt;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E4C7A01" w14:textId="77777777" w:rsidR="003D4E8D" w:rsidRPr="00D1650F" w:rsidRDefault="003D4E8D" w:rsidP="0075506F">
            <w:pPr>
              <w:wordWrap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n</w:t>
            </w:r>
            <w:r w:rsidRPr="00D16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r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6F15BCB" w14:textId="77777777" w:rsidR="003D4E8D" w:rsidRPr="00D1650F" w:rsidRDefault="003D4E8D" w:rsidP="0075506F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16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/0.0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645B5602" w14:textId="77777777" w:rsidR="003D4E8D" w:rsidRPr="00D1650F" w:rsidRDefault="003D4E8D" w:rsidP="0075506F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proofErr w:type="spellStart"/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1EFF6DB6" w14:textId="77777777" w:rsidR="003D4E8D" w:rsidRPr="00D1650F" w:rsidRDefault="003D4E8D" w:rsidP="0075506F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proofErr w:type="spellStart"/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48209092" w14:textId="77777777" w:rsidR="003D4E8D" w:rsidRPr="00D1650F" w:rsidRDefault="003D4E8D" w:rsidP="0075506F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4570662" w14:textId="77777777" w:rsidR="003D4E8D" w:rsidRPr="00D1650F" w:rsidRDefault="003D4E8D" w:rsidP="0075506F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16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/0.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99CB32C" w14:textId="77777777" w:rsidR="003D4E8D" w:rsidRPr="00D1650F" w:rsidRDefault="003D4E8D" w:rsidP="0075506F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proofErr w:type="spellStart"/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B926318" w14:textId="77777777" w:rsidR="003D4E8D" w:rsidRPr="00D1650F" w:rsidRDefault="003D4E8D" w:rsidP="0075506F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16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2</w:t>
            </w:r>
          </w:p>
        </w:tc>
      </w:tr>
      <w:tr w:rsidR="003D4E8D" w:rsidRPr="00D1650F" w14:paraId="21D83BCC" w14:textId="77777777" w:rsidTr="0075506F">
        <w:tc>
          <w:tcPr>
            <w:tcW w:w="993" w:type="dxa"/>
          </w:tcPr>
          <w:p w14:paraId="27B23D40" w14:textId="77777777" w:rsidR="003D4E8D" w:rsidRPr="00D1650F" w:rsidRDefault="003D4E8D" w:rsidP="0075506F">
            <w:pPr>
              <w:wordWrap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7BE494EA" w14:textId="77777777" w:rsidR="003D4E8D" w:rsidRPr="00D1650F" w:rsidRDefault="003D4E8D" w:rsidP="0075506F">
            <w:pPr>
              <w:wordWrap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16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9427398</w:t>
            </w:r>
          </w:p>
        </w:tc>
        <w:tc>
          <w:tcPr>
            <w:tcW w:w="709" w:type="dxa"/>
            <w:vAlign w:val="center"/>
          </w:tcPr>
          <w:p w14:paraId="0B31DEF4" w14:textId="77777777" w:rsidR="003D4E8D" w:rsidRPr="00D1650F" w:rsidRDefault="003D4E8D" w:rsidP="0075506F">
            <w:pPr>
              <w:wordWrap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16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&gt;G</w:t>
            </w:r>
          </w:p>
        </w:tc>
        <w:tc>
          <w:tcPr>
            <w:tcW w:w="1276" w:type="dxa"/>
            <w:vAlign w:val="center"/>
          </w:tcPr>
          <w:p w14:paraId="1342F98E" w14:textId="77777777" w:rsidR="003D4E8D" w:rsidRPr="00D1650F" w:rsidRDefault="003D4E8D" w:rsidP="0075506F">
            <w:pPr>
              <w:wordWrap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n</w:t>
            </w:r>
            <w:r w:rsidRPr="00D16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1417" w:type="dxa"/>
            <w:vAlign w:val="center"/>
          </w:tcPr>
          <w:p w14:paraId="0B6C77EF" w14:textId="77777777" w:rsidR="003D4E8D" w:rsidRPr="00D1650F" w:rsidRDefault="003D4E8D" w:rsidP="0075506F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16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/0.0</w:t>
            </w:r>
          </w:p>
        </w:tc>
        <w:tc>
          <w:tcPr>
            <w:tcW w:w="1560" w:type="dxa"/>
            <w:vAlign w:val="center"/>
          </w:tcPr>
          <w:p w14:paraId="5B41B9E7" w14:textId="77777777" w:rsidR="003D4E8D" w:rsidRPr="00D1650F" w:rsidRDefault="003D4E8D" w:rsidP="0075506F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proofErr w:type="spellStart"/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275" w:type="dxa"/>
            <w:vAlign w:val="center"/>
          </w:tcPr>
          <w:p w14:paraId="0385C7F6" w14:textId="77777777" w:rsidR="003D4E8D" w:rsidRPr="00D1650F" w:rsidRDefault="003D4E8D" w:rsidP="0075506F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proofErr w:type="spellStart"/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283" w:type="dxa"/>
          </w:tcPr>
          <w:p w14:paraId="3E54D134" w14:textId="77777777" w:rsidR="003D4E8D" w:rsidRPr="00D1650F" w:rsidRDefault="003D4E8D" w:rsidP="0075506F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56EA9181" w14:textId="77777777" w:rsidR="003D4E8D" w:rsidRPr="00D1650F" w:rsidRDefault="003D4E8D" w:rsidP="0075506F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16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/0.0</w:t>
            </w:r>
          </w:p>
        </w:tc>
        <w:tc>
          <w:tcPr>
            <w:tcW w:w="1701" w:type="dxa"/>
            <w:vAlign w:val="center"/>
          </w:tcPr>
          <w:p w14:paraId="7FDCE4FD" w14:textId="77777777" w:rsidR="003D4E8D" w:rsidRPr="00D1650F" w:rsidRDefault="003D4E8D" w:rsidP="0075506F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proofErr w:type="spellStart"/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992" w:type="dxa"/>
            <w:vAlign w:val="center"/>
          </w:tcPr>
          <w:p w14:paraId="5849CA06" w14:textId="77777777" w:rsidR="003D4E8D" w:rsidRPr="00D1650F" w:rsidRDefault="003D4E8D" w:rsidP="0075506F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16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2</w:t>
            </w:r>
          </w:p>
        </w:tc>
      </w:tr>
      <w:tr w:rsidR="003D4E8D" w:rsidRPr="00D1650F" w14:paraId="40CA629B" w14:textId="77777777" w:rsidTr="0075506F">
        <w:tc>
          <w:tcPr>
            <w:tcW w:w="993" w:type="dxa"/>
          </w:tcPr>
          <w:p w14:paraId="7F7ABEFF" w14:textId="77777777" w:rsidR="003D4E8D" w:rsidRPr="00D1650F" w:rsidRDefault="003D4E8D" w:rsidP="0075506F">
            <w:pPr>
              <w:wordWrap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22FE3E31" w14:textId="77777777" w:rsidR="003D4E8D" w:rsidRPr="00D1650F" w:rsidRDefault="003D4E8D" w:rsidP="0075506F">
            <w:pPr>
              <w:wordWrap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16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4986941</w:t>
            </w:r>
          </w:p>
        </w:tc>
        <w:tc>
          <w:tcPr>
            <w:tcW w:w="709" w:type="dxa"/>
            <w:vAlign w:val="center"/>
          </w:tcPr>
          <w:p w14:paraId="0EA49387" w14:textId="77777777" w:rsidR="003D4E8D" w:rsidRPr="00D1650F" w:rsidRDefault="003D4E8D" w:rsidP="0075506F">
            <w:pPr>
              <w:wordWrap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16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&gt;G</w:t>
            </w:r>
          </w:p>
        </w:tc>
        <w:tc>
          <w:tcPr>
            <w:tcW w:w="1276" w:type="dxa"/>
            <w:vAlign w:val="center"/>
          </w:tcPr>
          <w:p w14:paraId="5ABC5E95" w14:textId="77777777" w:rsidR="003D4E8D" w:rsidRPr="00D1650F" w:rsidRDefault="003D4E8D" w:rsidP="0075506F">
            <w:pPr>
              <w:wordWrap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16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</w:t>
            </w:r>
            <w:r w:rsidRPr="00D16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V</w:t>
            </w: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</w:t>
            </w:r>
          </w:p>
        </w:tc>
        <w:tc>
          <w:tcPr>
            <w:tcW w:w="1417" w:type="dxa"/>
            <w:vAlign w:val="center"/>
          </w:tcPr>
          <w:p w14:paraId="07857158" w14:textId="77777777" w:rsidR="003D4E8D" w:rsidRPr="00D1650F" w:rsidRDefault="003D4E8D" w:rsidP="0075506F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16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/0.0</w:t>
            </w:r>
          </w:p>
        </w:tc>
        <w:tc>
          <w:tcPr>
            <w:tcW w:w="1560" w:type="dxa"/>
            <w:vAlign w:val="center"/>
          </w:tcPr>
          <w:p w14:paraId="2559F012" w14:textId="77777777" w:rsidR="003D4E8D" w:rsidRPr="00D1650F" w:rsidRDefault="003D4E8D" w:rsidP="0075506F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proofErr w:type="spellStart"/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275" w:type="dxa"/>
            <w:vAlign w:val="center"/>
          </w:tcPr>
          <w:p w14:paraId="065BB7BD" w14:textId="77777777" w:rsidR="003D4E8D" w:rsidRPr="00D1650F" w:rsidRDefault="003D4E8D" w:rsidP="0075506F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16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283" w:type="dxa"/>
          </w:tcPr>
          <w:p w14:paraId="07A46EEF" w14:textId="77777777" w:rsidR="003D4E8D" w:rsidRPr="00D1650F" w:rsidRDefault="003D4E8D" w:rsidP="0075506F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4A406CD0" w14:textId="77777777" w:rsidR="003D4E8D" w:rsidRPr="00D1650F" w:rsidRDefault="003D4E8D" w:rsidP="0075506F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16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/0.0</w:t>
            </w:r>
          </w:p>
        </w:tc>
        <w:tc>
          <w:tcPr>
            <w:tcW w:w="1701" w:type="dxa"/>
            <w:vAlign w:val="center"/>
          </w:tcPr>
          <w:p w14:paraId="249B44ED" w14:textId="77777777" w:rsidR="003D4E8D" w:rsidRPr="00D1650F" w:rsidRDefault="003D4E8D" w:rsidP="0075506F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proofErr w:type="spellStart"/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992" w:type="dxa"/>
            <w:vAlign w:val="center"/>
          </w:tcPr>
          <w:p w14:paraId="73AFF802" w14:textId="77777777" w:rsidR="003D4E8D" w:rsidRPr="00D1650F" w:rsidRDefault="003D4E8D" w:rsidP="0075506F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proofErr w:type="spellStart"/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</w:tr>
      <w:tr w:rsidR="003D4E8D" w:rsidRPr="00D1650F" w14:paraId="32F0DA3A" w14:textId="77777777" w:rsidTr="0075506F">
        <w:tc>
          <w:tcPr>
            <w:tcW w:w="993" w:type="dxa"/>
          </w:tcPr>
          <w:p w14:paraId="2F35B425" w14:textId="77777777" w:rsidR="003D4E8D" w:rsidRPr="00D1650F" w:rsidRDefault="003D4E8D" w:rsidP="0075506F">
            <w:pPr>
              <w:wordWrap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3A4CAF22" w14:textId="77777777" w:rsidR="003D4E8D" w:rsidRPr="00D1650F" w:rsidRDefault="003D4E8D" w:rsidP="0075506F">
            <w:pPr>
              <w:wordWrap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16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801274</w:t>
            </w:r>
          </w:p>
        </w:tc>
        <w:tc>
          <w:tcPr>
            <w:tcW w:w="709" w:type="dxa"/>
            <w:vAlign w:val="center"/>
          </w:tcPr>
          <w:p w14:paraId="2AE76DF7" w14:textId="77777777" w:rsidR="003D4E8D" w:rsidRPr="00D1650F" w:rsidRDefault="003D4E8D" w:rsidP="0075506F">
            <w:pPr>
              <w:wordWrap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16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&gt;G</w:t>
            </w:r>
          </w:p>
        </w:tc>
        <w:tc>
          <w:tcPr>
            <w:tcW w:w="1276" w:type="dxa"/>
            <w:vAlign w:val="center"/>
          </w:tcPr>
          <w:p w14:paraId="0B726291" w14:textId="77777777" w:rsidR="003D4E8D" w:rsidRPr="00D1650F" w:rsidRDefault="003D4E8D" w:rsidP="0075506F">
            <w:pPr>
              <w:wordWrap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16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</w:t>
            </w:r>
            <w:r w:rsidRPr="00D16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</w:t>
            </w: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1417" w:type="dxa"/>
            <w:vAlign w:val="center"/>
          </w:tcPr>
          <w:p w14:paraId="3E3C133E" w14:textId="77777777" w:rsidR="003D4E8D" w:rsidRPr="00D1650F" w:rsidRDefault="003D4E8D" w:rsidP="0075506F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16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6</w:t>
            </w:r>
            <w:r w:rsidRPr="00D16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4</w:t>
            </w:r>
          </w:p>
        </w:tc>
        <w:tc>
          <w:tcPr>
            <w:tcW w:w="1560" w:type="dxa"/>
            <w:vAlign w:val="center"/>
          </w:tcPr>
          <w:p w14:paraId="21BAFEB4" w14:textId="77777777" w:rsidR="003D4E8D" w:rsidRPr="00D1650F" w:rsidRDefault="003D4E8D" w:rsidP="0075506F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</w:t>
            </w:r>
            <w:r w:rsidRPr="00D16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  <w:r w:rsidRPr="009308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sym w:font="Symbol" w:char="F02D"/>
            </w: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0</w:t>
            </w:r>
            <w:r w:rsidRPr="00D16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5" w:type="dxa"/>
            <w:vAlign w:val="center"/>
          </w:tcPr>
          <w:p w14:paraId="1DC9F651" w14:textId="77777777" w:rsidR="003D4E8D" w:rsidRPr="00D1650F" w:rsidRDefault="003D4E8D" w:rsidP="0075506F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16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283" w:type="dxa"/>
          </w:tcPr>
          <w:p w14:paraId="67FB3A5F" w14:textId="77777777" w:rsidR="003D4E8D" w:rsidRPr="00D1650F" w:rsidRDefault="003D4E8D" w:rsidP="0075506F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2BFB2A27" w14:textId="77777777" w:rsidR="003D4E8D" w:rsidRPr="00D1650F" w:rsidRDefault="003D4E8D" w:rsidP="0075506F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8</w:t>
            </w:r>
            <w:r w:rsidRPr="00D16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6</w:t>
            </w:r>
          </w:p>
        </w:tc>
        <w:tc>
          <w:tcPr>
            <w:tcW w:w="1701" w:type="dxa"/>
            <w:vAlign w:val="center"/>
          </w:tcPr>
          <w:p w14:paraId="5D8CD343" w14:textId="77777777" w:rsidR="003D4E8D" w:rsidRPr="00D1650F" w:rsidRDefault="003D4E8D" w:rsidP="0075506F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  <w:r w:rsidRPr="00D16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  <w:r w:rsidRPr="009308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sym w:font="Symbol" w:char="F02D"/>
            </w: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9</w:t>
            </w:r>
            <w:r w:rsidRPr="00D16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14:paraId="7E919AE9" w14:textId="77777777" w:rsidR="003D4E8D" w:rsidRPr="00D1650F" w:rsidRDefault="003D4E8D" w:rsidP="0075506F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16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2</w:t>
            </w:r>
          </w:p>
        </w:tc>
      </w:tr>
      <w:tr w:rsidR="003D4E8D" w:rsidRPr="00D1650F" w14:paraId="720B8546" w14:textId="77777777" w:rsidTr="0075506F">
        <w:tc>
          <w:tcPr>
            <w:tcW w:w="993" w:type="dxa"/>
          </w:tcPr>
          <w:p w14:paraId="5CF0A707" w14:textId="77777777" w:rsidR="003D4E8D" w:rsidRPr="00D1650F" w:rsidRDefault="003D4E8D" w:rsidP="0075506F">
            <w:pPr>
              <w:wordWrap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1744AE15" w14:textId="77777777" w:rsidR="003D4E8D" w:rsidRPr="00D1650F" w:rsidRDefault="003D4E8D" w:rsidP="0075506F">
            <w:pPr>
              <w:wordWrap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16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s382627   </w:t>
            </w:r>
          </w:p>
        </w:tc>
        <w:tc>
          <w:tcPr>
            <w:tcW w:w="709" w:type="dxa"/>
            <w:vAlign w:val="center"/>
          </w:tcPr>
          <w:p w14:paraId="40D71CBE" w14:textId="77777777" w:rsidR="003D4E8D" w:rsidRPr="00D1650F" w:rsidRDefault="003D4E8D" w:rsidP="0075506F">
            <w:pPr>
              <w:wordWrap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16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&gt;C</w:t>
            </w:r>
          </w:p>
        </w:tc>
        <w:tc>
          <w:tcPr>
            <w:tcW w:w="1276" w:type="dxa"/>
            <w:vAlign w:val="center"/>
          </w:tcPr>
          <w:p w14:paraId="177678F2" w14:textId="77777777" w:rsidR="003D4E8D" w:rsidRPr="00D1650F" w:rsidRDefault="003D4E8D" w:rsidP="0075506F">
            <w:pPr>
              <w:wordWrap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16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</w:t>
            </w:r>
            <w:r w:rsidRPr="00D16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4P</w:t>
            </w: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</w:t>
            </w:r>
          </w:p>
        </w:tc>
        <w:tc>
          <w:tcPr>
            <w:tcW w:w="1417" w:type="dxa"/>
            <w:vAlign w:val="center"/>
          </w:tcPr>
          <w:p w14:paraId="370AA02D" w14:textId="77777777" w:rsidR="003D4E8D" w:rsidRPr="00D1650F" w:rsidRDefault="003D4E8D" w:rsidP="0075506F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16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/0.028</w:t>
            </w:r>
          </w:p>
        </w:tc>
        <w:tc>
          <w:tcPr>
            <w:tcW w:w="1560" w:type="dxa"/>
            <w:vAlign w:val="center"/>
          </w:tcPr>
          <w:p w14:paraId="2DAFA408" w14:textId="77777777" w:rsidR="003D4E8D" w:rsidRPr="00D1650F" w:rsidRDefault="003D4E8D" w:rsidP="0075506F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16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 (0.12</w:t>
            </w:r>
            <w:r w:rsidRPr="009308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sym w:font="Symbol" w:char="F02D"/>
            </w:r>
            <w:r w:rsidRPr="00D16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7)</w:t>
            </w:r>
          </w:p>
        </w:tc>
        <w:tc>
          <w:tcPr>
            <w:tcW w:w="1275" w:type="dxa"/>
            <w:vAlign w:val="center"/>
          </w:tcPr>
          <w:p w14:paraId="46349DE6" w14:textId="77777777" w:rsidR="003D4E8D" w:rsidRPr="00D1650F" w:rsidRDefault="003D4E8D" w:rsidP="0075506F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16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6</w:t>
            </w:r>
          </w:p>
        </w:tc>
        <w:tc>
          <w:tcPr>
            <w:tcW w:w="283" w:type="dxa"/>
          </w:tcPr>
          <w:p w14:paraId="6B9A55F8" w14:textId="77777777" w:rsidR="003D4E8D" w:rsidRPr="00D1650F" w:rsidRDefault="003D4E8D" w:rsidP="0075506F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1AE10DFF" w14:textId="77777777" w:rsidR="003D4E8D" w:rsidRPr="00D1650F" w:rsidRDefault="003D4E8D" w:rsidP="0075506F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16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2/0.037</w:t>
            </w:r>
          </w:p>
        </w:tc>
        <w:tc>
          <w:tcPr>
            <w:tcW w:w="1701" w:type="dxa"/>
            <w:vAlign w:val="center"/>
          </w:tcPr>
          <w:p w14:paraId="46E2AFB3" w14:textId="77777777" w:rsidR="003D4E8D" w:rsidRPr="00D1650F" w:rsidRDefault="003D4E8D" w:rsidP="0075506F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16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 (0.26</w:t>
            </w:r>
            <w:r w:rsidRPr="009308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sym w:font="Symbol" w:char="F02D"/>
            </w:r>
            <w:r w:rsidRPr="00D16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3)</w:t>
            </w:r>
          </w:p>
        </w:tc>
        <w:tc>
          <w:tcPr>
            <w:tcW w:w="992" w:type="dxa"/>
            <w:vAlign w:val="center"/>
          </w:tcPr>
          <w:p w14:paraId="017B4B7C" w14:textId="77777777" w:rsidR="003D4E8D" w:rsidRPr="00D1650F" w:rsidRDefault="003D4E8D" w:rsidP="0075506F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16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8</w:t>
            </w:r>
          </w:p>
        </w:tc>
      </w:tr>
      <w:tr w:rsidR="003D4E8D" w:rsidRPr="00D1650F" w14:paraId="7DBB9306" w14:textId="77777777" w:rsidTr="0075506F">
        <w:trPr>
          <w:trHeight w:val="251"/>
        </w:trPr>
        <w:tc>
          <w:tcPr>
            <w:tcW w:w="993" w:type="dxa"/>
          </w:tcPr>
          <w:p w14:paraId="3F04B53C" w14:textId="77777777" w:rsidR="003D4E8D" w:rsidRPr="00D1650F" w:rsidRDefault="003D4E8D" w:rsidP="0075506F">
            <w:pPr>
              <w:wordWrap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1275" w:type="dxa"/>
          </w:tcPr>
          <w:p w14:paraId="32A985E8" w14:textId="77777777" w:rsidR="003D4E8D" w:rsidRPr="00D1650F" w:rsidRDefault="003D4E8D" w:rsidP="0075506F">
            <w:pPr>
              <w:wordWrap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709" w:type="dxa"/>
          </w:tcPr>
          <w:p w14:paraId="2C82D738" w14:textId="77777777" w:rsidR="003D4E8D" w:rsidRPr="00D1650F" w:rsidRDefault="003D4E8D" w:rsidP="0075506F">
            <w:pPr>
              <w:wordWrap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32875331" w14:textId="77777777" w:rsidR="003D4E8D" w:rsidRPr="00D1650F" w:rsidRDefault="003D4E8D" w:rsidP="0075506F">
            <w:pPr>
              <w:wordWrap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0C8F3C18" w14:textId="77777777" w:rsidR="003D4E8D" w:rsidRPr="00D1650F" w:rsidRDefault="003D4E8D" w:rsidP="0075506F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1560" w:type="dxa"/>
          </w:tcPr>
          <w:p w14:paraId="6E012E85" w14:textId="77777777" w:rsidR="003D4E8D" w:rsidRPr="00D1650F" w:rsidRDefault="003D4E8D" w:rsidP="0075506F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1275" w:type="dxa"/>
          </w:tcPr>
          <w:p w14:paraId="3E62A14C" w14:textId="77777777" w:rsidR="003D4E8D" w:rsidRPr="00D1650F" w:rsidRDefault="003D4E8D" w:rsidP="0075506F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283" w:type="dxa"/>
          </w:tcPr>
          <w:p w14:paraId="68D2B98C" w14:textId="77777777" w:rsidR="003D4E8D" w:rsidRPr="00D1650F" w:rsidRDefault="003D4E8D" w:rsidP="0075506F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77252100" w14:textId="77777777" w:rsidR="003D4E8D" w:rsidRPr="00D1650F" w:rsidRDefault="003D4E8D" w:rsidP="0075506F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666FE17A" w14:textId="77777777" w:rsidR="003D4E8D" w:rsidRPr="00D1650F" w:rsidRDefault="003D4E8D" w:rsidP="0075506F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992" w:type="dxa"/>
          </w:tcPr>
          <w:p w14:paraId="6D29F57C" w14:textId="77777777" w:rsidR="003D4E8D" w:rsidRPr="00D1650F" w:rsidRDefault="003D4E8D" w:rsidP="0075506F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</w:tr>
      <w:tr w:rsidR="003D4E8D" w:rsidRPr="00D1650F" w14:paraId="53F6B1DD" w14:textId="77777777" w:rsidTr="0075506F">
        <w:tc>
          <w:tcPr>
            <w:tcW w:w="993" w:type="dxa"/>
          </w:tcPr>
          <w:p w14:paraId="20044C7C" w14:textId="77777777" w:rsidR="003D4E8D" w:rsidRPr="00D1650F" w:rsidRDefault="003D4E8D" w:rsidP="0075506F">
            <w:pPr>
              <w:wordWrap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1650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MA6A</w:t>
            </w:r>
          </w:p>
        </w:tc>
        <w:tc>
          <w:tcPr>
            <w:tcW w:w="1275" w:type="dxa"/>
          </w:tcPr>
          <w:p w14:paraId="5FF6FBE6" w14:textId="77777777" w:rsidR="003D4E8D" w:rsidRPr="00D1650F" w:rsidRDefault="003D4E8D" w:rsidP="0075506F">
            <w:pPr>
              <w:wordWrap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16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2516652</w:t>
            </w:r>
          </w:p>
        </w:tc>
        <w:tc>
          <w:tcPr>
            <w:tcW w:w="709" w:type="dxa"/>
          </w:tcPr>
          <w:p w14:paraId="212A9201" w14:textId="77777777" w:rsidR="003D4E8D" w:rsidRPr="00D1650F" w:rsidRDefault="003D4E8D" w:rsidP="0075506F">
            <w:pPr>
              <w:wordWrap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D16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</w:t>
            </w: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76" w:type="dxa"/>
          </w:tcPr>
          <w:p w14:paraId="792FF5F8" w14:textId="77777777" w:rsidR="003D4E8D" w:rsidRPr="00D1650F" w:rsidRDefault="003D4E8D" w:rsidP="0075506F">
            <w:pPr>
              <w:wordWrap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p</w:t>
            </w:r>
            <w:r w:rsidRPr="00D16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7</w:t>
            </w: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1417" w:type="dxa"/>
            <w:vAlign w:val="center"/>
          </w:tcPr>
          <w:p w14:paraId="3FFC217B" w14:textId="77777777" w:rsidR="003D4E8D" w:rsidRPr="00D1650F" w:rsidRDefault="003D4E8D" w:rsidP="0075506F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16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4/0.017</w:t>
            </w:r>
          </w:p>
        </w:tc>
        <w:tc>
          <w:tcPr>
            <w:tcW w:w="1560" w:type="dxa"/>
            <w:vAlign w:val="center"/>
          </w:tcPr>
          <w:p w14:paraId="469D4539" w14:textId="77777777" w:rsidR="003D4E8D" w:rsidRPr="00D1650F" w:rsidRDefault="003D4E8D" w:rsidP="0075506F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16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7 (2.23</w:t>
            </w:r>
            <w:r w:rsidRPr="009308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sym w:font="Symbol" w:char="F02D"/>
            </w:r>
            <w:r w:rsidRPr="00D16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5)</w:t>
            </w:r>
          </w:p>
        </w:tc>
        <w:tc>
          <w:tcPr>
            <w:tcW w:w="1275" w:type="dxa"/>
            <w:vAlign w:val="center"/>
          </w:tcPr>
          <w:p w14:paraId="1A7577DF" w14:textId="77777777" w:rsidR="003D4E8D" w:rsidRPr="00D1650F" w:rsidRDefault="003D4E8D" w:rsidP="0075506F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1650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7.54 </w:t>
            </w:r>
            <w:r w:rsidRPr="002E12F9">
              <w:rPr>
                <w:rFonts w:ascii="Times New Roman" w:hAnsi="Times New Roman" w:cs="Times New Roman"/>
                <w:b/>
                <w:kern w:val="1"/>
                <w:sz w:val="16"/>
                <w:szCs w:val="16"/>
              </w:rPr>
              <w:t>×</w:t>
            </w:r>
            <w:r w:rsidRPr="00D1650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10</w:t>
            </w:r>
            <w:r w:rsidRPr="00D1650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283" w:type="dxa"/>
          </w:tcPr>
          <w:p w14:paraId="27846986" w14:textId="77777777" w:rsidR="003D4E8D" w:rsidRPr="00D1650F" w:rsidRDefault="003D4E8D" w:rsidP="0075506F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1DD10669" w14:textId="77777777" w:rsidR="003D4E8D" w:rsidRPr="00D1650F" w:rsidRDefault="003D4E8D" w:rsidP="0075506F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16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/0.062</w:t>
            </w:r>
          </w:p>
        </w:tc>
        <w:tc>
          <w:tcPr>
            <w:tcW w:w="1701" w:type="dxa"/>
            <w:vAlign w:val="center"/>
          </w:tcPr>
          <w:p w14:paraId="76EF9D9E" w14:textId="77777777" w:rsidR="003D4E8D" w:rsidRPr="00D1650F" w:rsidRDefault="003D4E8D" w:rsidP="0075506F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16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 (0.03</w:t>
            </w:r>
            <w:r w:rsidRPr="009308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sym w:font="Symbol" w:char="F02D"/>
            </w:r>
            <w:r w:rsidRPr="00D16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5)</w:t>
            </w:r>
          </w:p>
        </w:tc>
        <w:tc>
          <w:tcPr>
            <w:tcW w:w="992" w:type="dxa"/>
            <w:vAlign w:val="center"/>
          </w:tcPr>
          <w:p w14:paraId="617EAE6F" w14:textId="77777777" w:rsidR="003D4E8D" w:rsidRPr="00D1650F" w:rsidRDefault="003D4E8D" w:rsidP="0075506F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16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6</w:t>
            </w:r>
          </w:p>
        </w:tc>
      </w:tr>
      <w:tr w:rsidR="003D4E8D" w:rsidRPr="00D1650F" w14:paraId="7EFF9E4D" w14:textId="77777777" w:rsidTr="0075506F">
        <w:tc>
          <w:tcPr>
            <w:tcW w:w="993" w:type="dxa"/>
          </w:tcPr>
          <w:p w14:paraId="3A124773" w14:textId="77777777" w:rsidR="003D4E8D" w:rsidRPr="00D1650F" w:rsidRDefault="003D4E8D" w:rsidP="0075506F">
            <w:pPr>
              <w:wordWrap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1275" w:type="dxa"/>
          </w:tcPr>
          <w:p w14:paraId="6A4BCA49" w14:textId="77777777" w:rsidR="003D4E8D" w:rsidRPr="00D1650F" w:rsidRDefault="003D4E8D" w:rsidP="0075506F">
            <w:pPr>
              <w:wordWrap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709" w:type="dxa"/>
          </w:tcPr>
          <w:p w14:paraId="789C459B" w14:textId="77777777" w:rsidR="003D4E8D" w:rsidRPr="00D1650F" w:rsidRDefault="003D4E8D" w:rsidP="0075506F">
            <w:pPr>
              <w:wordWrap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1E274B83" w14:textId="77777777" w:rsidR="003D4E8D" w:rsidRPr="00D1650F" w:rsidRDefault="003D4E8D" w:rsidP="0075506F">
            <w:pPr>
              <w:wordWrap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6488B256" w14:textId="77777777" w:rsidR="003D4E8D" w:rsidRPr="00D1650F" w:rsidRDefault="003D4E8D" w:rsidP="0075506F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6B2E6D99" w14:textId="77777777" w:rsidR="003D4E8D" w:rsidRPr="00D1650F" w:rsidRDefault="003D4E8D" w:rsidP="0075506F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6F2F770C" w14:textId="77777777" w:rsidR="003D4E8D" w:rsidRPr="00D1650F" w:rsidRDefault="003D4E8D" w:rsidP="0075506F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283" w:type="dxa"/>
          </w:tcPr>
          <w:p w14:paraId="0AF6F9EE" w14:textId="77777777" w:rsidR="003D4E8D" w:rsidRPr="00D1650F" w:rsidRDefault="003D4E8D" w:rsidP="0075506F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3FDEC899" w14:textId="77777777" w:rsidR="003D4E8D" w:rsidRPr="00D1650F" w:rsidRDefault="003D4E8D" w:rsidP="0075506F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60C264B4" w14:textId="77777777" w:rsidR="003D4E8D" w:rsidRPr="00D1650F" w:rsidRDefault="003D4E8D" w:rsidP="0075506F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C9E4667" w14:textId="77777777" w:rsidR="003D4E8D" w:rsidRPr="00D1650F" w:rsidRDefault="003D4E8D" w:rsidP="0075506F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</w:tr>
      <w:tr w:rsidR="003D4E8D" w:rsidRPr="00D1650F" w14:paraId="514C81A4" w14:textId="77777777" w:rsidTr="0075506F">
        <w:tc>
          <w:tcPr>
            <w:tcW w:w="993" w:type="dxa"/>
          </w:tcPr>
          <w:p w14:paraId="2F68FBB7" w14:textId="77777777" w:rsidR="003D4E8D" w:rsidRPr="00D1650F" w:rsidRDefault="003D4E8D" w:rsidP="0075506F">
            <w:pPr>
              <w:wordWrap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1650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L17REL</w:t>
            </w:r>
          </w:p>
        </w:tc>
        <w:tc>
          <w:tcPr>
            <w:tcW w:w="1275" w:type="dxa"/>
          </w:tcPr>
          <w:p w14:paraId="698D6C2D" w14:textId="77777777" w:rsidR="003D4E8D" w:rsidRPr="00D1650F" w:rsidRDefault="003D4E8D" w:rsidP="0075506F">
            <w:pPr>
              <w:wordWrap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16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9617090</w:t>
            </w:r>
          </w:p>
        </w:tc>
        <w:tc>
          <w:tcPr>
            <w:tcW w:w="709" w:type="dxa"/>
          </w:tcPr>
          <w:p w14:paraId="717BEC3C" w14:textId="77777777" w:rsidR="003D4E8D" w:rsidRPr="00D1650F" w:rsidRDefault="003D4E8D" w:rsidP="0075506F">
            <w:pPr>
              <w:wordWrap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D16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</w:t>
            </w: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76" w:type="dxa"/>
          </w:tcPr>
          <w:p w14:paraId="3A22BD99" w14:textId="77777777" w:rsidR="003D4E8D" w:rsidRPr="00D1650F" w:rsidRDefault="003D4E8D" w:rsidP="0075506F">
            <w:pPr>
              <w:wordWrap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</w:t>
            </w:r>
            <w:r w:rsidRPr="00D16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1417" w:type="dxa"/>
            <w:vAlign w:val="center"/>
          </w:tcPr>
          <w:p w14:paraId="61D05D8A" w14:textId="77777777" w:rsidR="003D4E8D" w:rsidRPr="00D1650F" w:rsidRDefault="003D4E8D" w:rsidP="0075506F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16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8/0.330</w:t>
            </w:r>
          </w:p>
        </w:tc>
        <w:tc>
          <w:tcPr>
            <w:tcW w:w="1560" w:type="dxa"/>
            <w:vAlign w:val="center"/>
          </w:tcPr>
          <w:p w14:paraId="11A15180" w14:textId="77777777" w:rsidR="003D4E8D" w:rsidRPr="00D1650F" w:rsidRDefault="003D4E8D" w:rsidP="0075506F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16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 (0.64</w:t>
            </w:r>
            <w:r w:rsidRPr="009308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sym w:font="Symbol" w:char="F02D"/>
            </w:r>
            <w:r w:rsidRPr="00D16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2)</w:t>
            </w:r>
          </w:p>
        </w:tc>
        <w:tc>
          <w:tcPr>
            <w:tcW w:w="1275" w:type="dxa"/>
            <w:vAlign w:val="center"/>
          </w:tcPr>
          <w:p w14:paraId="74C05138" w14:textId="77777777" w:rsidR="003D4E8D" w:rsidRPr="00D1650F" w:rsidRDefault="003D4E8D" w:rsidP="0075506F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16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17</w:t>
            </w:r>
          </w:p>
        </w:tc>
        <w:tc>
          <w:tcPr>
            <w:tcW w:w="283" w:type="dxa"/>
          </w:tcPr>
          <w:p w14:paraId="10F8DA9E" w14:textId="77777777" w:rsidR="003D4E8D" w:rsidRPr="00D1650F" w:rsidRDefault="003D4E8D" w:rsidP="0075506F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35E789E2" w14:textId="77777777" w:rsidR="003D4E8D" w:rsidRPr="00D1650F" w:rsidRDefault="003D4E8D" w:rsidP="0075506F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16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5/0.299</w:t>
            </w:r>
          </w:p>
        </w:tc>
        <w:tc>
          <w:tcPr>
            <w:tcW w:w="1701" w:type="dxa"/>
            <w:vAlign w:val="center"/>
          </w:tcPr>
          <w:p w14:paraId="0EA17C92" w14:textId="77777777" w:rsidR="003D4E8D" w:rsidRPr="00D1650F" w:rsidRDefault="003D4E8D" w:rsidP="0075506F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16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 (0.77</w:t>
            </w:r>
            <w:r w:rsidRPr="009308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sym w:font="Symbol" w:char="F02D"/>
            </w:r>
            <w:r w:rsidRPr="00D16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8)</w:t>
            </w:r>
          </w:p>
        </w:tc>
        <w:tc>
          <w:tcPr>
            <w:tcW w:w="992" w:type="dxa"/>
            <w:vAlign w:val="center"/>
          </w:tcPr>
          <w:p w14:paraId="64349BDE" w14:textId="77777777" w:rsidR="003D4E8D" w:rsidRPr="00D1650F" w:rsidRDefault="003D4E8D" w:rsidP="0075506F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16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4</w:t>
            </w:r>
          </w:p>
        </w:tc>
      </w:tr>
    </w:tbl>
    <w:p w14:paraId="7F16634A" w14:textId="77777777" w:rsidR="003D4E8D" w:rsidRPr="00D1650F" w:rsidRDefault="003D4E8D" w:rsidP="003D4E8D">
      <w:pPr>
        <w:adjustRightInd w:val="0"/>
        <w:snapToGrid w:val="0"/>
        <w:spacing w:after="0" w:line="48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D1650F">
        <w:rPr>
          <w:rFonts w:ascii="Times New Roman" w:hAnsi="Times New Roman" w:cs="Times New Roman"/>
          <w:color w:val="000000"/>
          <w:sz w:val="20"/>
          <w:szCs w:val="20"/>
        </w:rPr>
        <w:t xml:space="preserve">These statistical values are for the allelic model and significant </w:t>
      </w:r>
      <w:r w:rsidRPr="00D1650F">
        <w:rPr>
          <w:rFonts w:ascii="Times New Roman" w:hAnsi="Times New Roman" w:cs="Times New Roman"/>
          <w:i/>
          <w:color w:val="000000"/>
          <w:sz w:val="20"/>
          <w:szCs w:val="20"/>
        </w:rPr>
        <w:t>P</w:t>
      </w:r>
      <w:r w:rsidRPr="00D1650F">
        <w:rPr>
          <w:rFonts w:ascii="Times New Roman" w:hAnsi="Times New Roman" w:cs="Times New Roman"/>
          <w:color w:val="000000"/>
          <w:sz w:val="20"/>
          <w:szCs w:val="20"/>
        </w:rPr>
        <w:t>-values (</w:t>
      </w:r>
      <w:r w:rsidRPr="00D1650F">
        <w:rPr>
          <w:rFonts w:ascii="Times New Roman" w:hAnsi="Times New Roman" w:cs="Times New Roman"/>
          <w:i/>
          <w:color w:val="000000"/>
          <w:sz w:val="20"/>
          <w:szCs w:val="20"/>
        </w:rPr>
        <w:t>P</w:t>
      </w:r>
      <w:r w:rsidRPr="00D1650F">
        <w:rPr>
          <w:rFonts w:ascii="Times New Roman" w:hAnsi="Times New Roman" w:cs="Times New Roman"/>
          <w:color w:val="000000"/>
          <w:sz w:val="20"/>
          <w:szCs w:val="20"/>
        </w:rPr>
        <w:t xml:space="preserve"> &lt;0.05) are shown in bold.</w:t>
      </w:r>
    </w:p>
    <w:p w14:paraId="336C4DBD" w14:textId="4B391EB6" w:rsidR="003D4E8D" w:rsidRDefault="003D4E8D" w:rsidP="003D4E8D">
      <w:pPr>
        <w:adjustRightInd w:val="0"/>
        <w:snapToGrid w:val="0"/>
        <w:spacing w:after="0" w:line="480" w:lineRule="auto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 w:hint="eastAsia"/>
          <w:color w:val="000000"/>
          <w:sz w:val="20"/>
          <w:szCs w:val="20"/>
        </w:rPr>
        <w:t xml:space="preserve">KD, Kawasaki disease; SNP, single nucleotide polymorphism; RAF, risk allele frequency; OR, odds ratio; 95% CI, 95% confidence interval; </w:t>
      </w:r>
      <w:proofErr w:type="spellStart"/>
      <w:proofErr w:type="gramStart"/>
      <w:r w:rsidRPr="00D1650F">
        <w:rPr>
          <w:rFonts w:ascii="Times New Roman" w:hAnsi="Times New Roman" w:cs="Times New Roman"/>
          <w:color w:val="000000"/>
          <w:sz w:val="20"/>
          <w:szCs w:val="20"/>
        </w:rPr>
        <w:t>na</w:t>
      </w:r>
      <w:proofErr w:type="spellEnd"/>
      <w:proofErr w:type="gramEnd"/>
      <w:r w:rsidRPr="00D1650F">
        <w:rPr>
          <w:rFonts w:ascii="Times New Roman" w:hAnsi="Times New Roman" w:cs="Times New Roman"/>
          <w:color w:val="000000"/>
          <w:sz w:val="20"/>
          <w:szCs w:val="20"/>
        </w:rPr>
        <w:t>, not available.</w:t>
      </w:r>
      <w:bookmarkStart w:id="0" w:name="_GoBack"/>
      <w:bookmarkEnd w:id="0"/>
    </w:p>
    <w:sectPr w:rsidR="003D4E8D" w:rsidSect="00E07099">
      <w:footerReference w:type="even" r:id="rId9"/>
      <w:footerReference w:type="default" r:id="rId10"/>
      <w:type w:val="continuous"/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1827D8" w14:textId="77777777" w:rsidR="0000243A" w:rsidRDefault="0000243A" w:rsidP="005D464E">
      <w:pPr>
        <w:spacing w:after="0" w:line="240" w:lineRule="auto"/>
      </w:pPr>
      <w:r>
        <w:separator/>
      </w:r>
    </w:p>
  </w:endnote>
  <w:endnote w:type="continuationSeparator" w:id="0">
    <w:p w14:paraId="4CA2C7D5" w14:textId="77777777" w:rsidR="0000243A" w:rsidRDefault="0000243A" w:rsidP="005D46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양신명조">
    <w:altName w:val="Arial Unicode MS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FFA3CC2" w14:textId="77777777" w:rsidR="00664D4A" w:rsidRDefault="00664D4A" w:rsidP="00D1650F">
    <w:pPr>
      <w:pStyle w:val="a6"/>
      <w:framePr w:wrap="around" w:vAnchor="text" w:hAnchor="margin" w:xAlign="center" w:y="1"/>
      <w:rPr>
        <w:rStyle w:val="af1"/>
      </w:rPr>
    </w:pPr>
    <w:r>
      <w:rPr>
        <w:rStyle w:val="af1"/>
      </w:rPr>
      <w:fldChar w:fldCharType="begin"/>
    </w:r>
    <w:r>
      <w:rPr>
        <w:rStyle w:val="af1"/>
      </w:rPr>
      <w:instrText xml:space="preserve">PAGE  </w:instrText>
    </w:r>
    <w:r>
      <w:rPr>
        <w:rStyle w:val="af1"/>
      </w:rPr>
      <w:fldChar w:fldCharType="end"/>
    </w:r>
  </w:p>
  <w:p w14:paraId="4DD0026F" w14:textId="77777777" w:rsidR="00664D4A" w:rsidRDefault="00664D4A">
    <w:pPr>
      <w:pStyle w:val="a6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3AAC57" w14:textId="03FE8682" w:rsidR="00664D4A" w:rsidRDefault="00664D4A" w:rsidP="00D1650F">
    <w:pPr>
      <w:pStyle w:val="a6"/>
      <w:framePr w:wrap="around" w:vAnchor="text" w:hAnchor="margin" w:xAlign="center" w:y="1"/>
      <w:rPr>
        <w:rStyle w:val="af1"/>
      </w:rPr>
    </w:pPr>
    <w:r>
      <w:rPr>
        <w:rStyle w:val="af1"/>
      </w:rPr>
      <w:fldChar w:fldCharType="begin"/>
    </w:r>
    <w:r>
      <w:rPr>
        <w:rStyle w:val="af1"/>
      </w:rPr>
      <w:instrText xml:space="preserve">PAGE  </w:instrText>
    </w:r>
    <w:r>
      <w:rPr>
        <w:rStyle w:val="af1"/>
      </w:rPr>
      <w:fldChar w:fldCharType="separate"/>
    </w:r>
    <w:r w:rsidR="00983B73">
      <w:rPr>
        <w:rStyle w:val="af1"/>
        <w:noProof/>
      </w:rPr>
      <w:t>1</w:t>
    </w:r>
    <w:r>
      <w:rPr>
        <w:rStyle w:val="af1"/>
      </w:rPr>
      <w:fldChar w:fldCharType="end"/>
    </w:r>
  </w:p>
  <w:p w14:paraId="6ED07C3A" w14:textId="77777777" w:rsidR="00664D4A" w:rsidRDefault="00664D4A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9DA25C8" w14:textId="77777777" w:rsidR="0000243A" w:rsidRDefault="0000243A" w:rsidP="005D464E">
      <w:pPr>
        <w:spacing w:after="0" w:line="240" w:lineRule="auto"/>
      </w:pPr>
      <w:r>
        <w:separator/>
      </w:r>
    </w:p>
  </w:footnote>
  <w:footnote w:type="continuationSeparator" w:id="0">
    <w:p w14:paraId="360E17DE" w14:textId="77777777" w:rsidR="0000243A" w:rsidRDefault="0000243A" w:rsidP="005D464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9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B373A3"/>
    <w:multiLevelType w:val="hybridMultilevel"/>
    <w:tmpl w:val="846EDD88"/>
    <w:lvl w:ilvl="0" w:tplc="0409000F">
      <w:start w:val="1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5500BEA"/>
    <w:multiLevelType w:val="hybridMultilevel"/>
    <w:tmpl w:val="A1EA00C4"/>
    <w:lvl w:ilvl="0" w:tplc="E50A3542">
      <w:start w:val="1"/>
      <w:numFmt w:val="lowerRoman"/>
      <w:lvlText w:val="%1)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0D4553E5"/>
    <w:multiLevelType w:val="hybridMultilevel"/>
    <w:tmpl w:val="97FC4936"/>
    <w:lvl w:ilvl="0" w:tplc="04090003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>
    <w:nsid w:val="222D4A75"/>
    <w:multiLevelType w:val="hybridMultilevel"/>
    <w:tmpl w:val="BE404A60"/>
    <w:lvl w:ilvl="0" w:tplc="0409000F">
      <w:start w:val="1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5350C14"/>
    <w:multiLevelType w:val="hybridMultilevel"/>
    <w:tmpl w:val="E3A030EE"/>
    <w:lvl w:ilvl="0" w:tplc="4A12023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>
    <w:nsid w:val="48897D8C"/>
    <w:multiLevelType w:val="hybridMultilevel"/>
    <w:tmpl w:val="7BB07B38"/>
    <w:lvl w:ilvl="0" w:tplc="563E125A">
      <w:start w:val="1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2CD54DB"/>
    <w:multiLevelType w:val="hybridMultilevel"/>
    <w:tmpl w:val="D8FCB370"/>
    <w:lvl w:ilvl="0" w:tplc="91F601A0">
      <w:start w:val="1"/>
      <w:numFmt w:val="decimal"/>
      <w:lvlText w:val="%1."/>
      <w:lvlJc w:val="left"/>
      <w:pPr>
        <w:ind w:left="362" w:hanging="360"/>
      </w:pPr>
      <w:rPr>
        <w:rFonts w:hint="default"/>
        <w:color w:val="000000"/>
      </w:rPr>
    </w:lvl>
    <w:lvl w:ilvl="1" w:tplc="04090019" w:tentative="1">
      <w:start w:val="1"/>
      <w:numFmt w:val="upperLetter"/>
      <w:lvlText w:val="%2."/>
      <w:lvlJc w:val="left"/>
      <w:pPr>
        <w:ind w:left="802" w:hanging="400"/>
      </w:pPr>
    </w:lvl>
    <w:lvl w:ilvl="2" w:tplc="0409001B" w:tentative="1">
      <w:start w:val="1"/>
      <w:numFmt w:val="lowerRoman"/>
      <w:lvlText w:val="%3."/>
      <w:lvlJc w:val="right"/>
      <w:pPr>
        <w:ind w:left="1202" w:hanging="400"/>
      </w:pPr>
    </w:lvl>
    <w:lvl w:ilvl="3" w:tplc="0409000F" w:tentative="1">
      <w:start w:val="1"/>
      <w:numFmt w:val="decimal"/>
      <w:lvlText w:val="%4."/>
      <w:lvlJc w:val="left"/>
      <w:pPr>
        <w:ind w:left="1602" w:hanging="400"/>
      </w:pPr>
    </w:lvl>
    <w:lvl w:ilvl="4" w:tplc="04090019" w:tentative="1">
      <w:start w:val="1"/>
      <w:numFmt w:val="upperLetter"/>
      <w:lvlText w:val="%5."/>
      <w:lvlJc w:val="left"/>
      <w:pPr>
        <w:ind w:left="2002" w:hanging="400"/>
      </w:pPr>
    </w:lvl>
    <w:lvl w:ilvl="5" w:tplc="0409001B" w:tentative="1">
      <w:start w:val="1"/>
      <w:numFmt w:val="lowerRoman"/>
      <w:lvlText w:val="%6."/>
      <w:lvlJc w:val="right"/>
      <w:pPr>
        <w:ind w:left="2402" w:hanging="400"/>
      </w:pPr>
    </w:lvl>
    <w:lvl w:ilvl="6" w:tplc="0409000F" w:tentative="1">
      <w:start w:val="1"/>
      <w:numFmt w:val="decimal"/>
      <w:lvlText w:val="%7."/>
      <w:lvlJc w:val="left"/>
      <w:pPr>
        <w:ind w:left="2802" w:hanging="400"/>
      </w:pPr>
    </w:lvl>
    <w:lvl w:ilvl="7" w:tplc="04090019" w:tentative="1">
      <w:start w:val="1"/>
      <w:numFmt w:val="upperLetter"/>
      <w:lvlText w:val="%8."/>
      <w:lvlJc w:val="left"/>
      <w:pPr>
        <w:ind w:left="3202" w:hanging="400"/>
      </w:pPr>
    </w:lvl>
    <w:lvl w:ilvl="8" w:tplc="0409001B" w:tentative="1">
      <w:start w:val="1"/>
      <w:numFmt w:val="lowerRoman"/>
      <w:lvlText w:val="%9."/>
      <w:lvlJc w:val="right"/>
      <w:pPr>
        <w:ind w:left="3602" w:hanging="400"/>
      </w:pPr>
    </w:lvl>
  </w:abstractNum>
  <w:abstractNum w:abstractNumId="8">
    <w:nsid w:val="585154C0"/>
    <w:multiLevelType w:val="hybridMultilevel"/>
    <w:tmpl w:val="88ACBDDC"/>
    <w:lvl w:ilvl="0" w:tplc="EC144E70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>
    <w:nsid w:val="5FD9549A"/>
    <w:multiLevelType w:val="hybridMultilevel"/>
    <w:tmpl w:val="55B43F14"/>
    <w:lvl w:ilvl="0" w:tplc="BD7497A0">
      <w:start w:val="1"/>
      <w:numFmt w:val="decimal"/>
      <w:lvlText w:val="%1."/>
      <w:lvlJc w:val="left"/>
      <w:pPr>
        <w:ind w:left="362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2" w:hanging="400"/>
      </w:pPr>
    </w:lvl>
    <w:lvl w:ilvl="2" w:tplc="0409001B" w:tentative="1">
      <w:start w:val="1"/>
      <w:numFmt w:val="lowerRoman"/>
      <w:lvlText w:val="%3."/>
      <w:lvlJc w:val="right"/>
      <w:pPr>
        <w:ind w:left="1202" w:hanging="400"/>
      </w:pPr>
    </w:lvl>
    <w:lvl w:ilvl="3" w:tplc="0409000F" w:tentative="1">
      <w:start w:val="1"/>
      <w:numFmt w:val="decimal"/>
      <w:lvlText w:val="%4."/>
      <w:lvlJc w:val="left"/>
      <w:pPr>
        <w:ind w:left="1602" w:hanging="400"/>
      </w:pPr>
    </w:lvl>
    <w:lvl w:ilvl="4" w:tplc="04090019" w:tentative="1">
      <w:start w:val="1"/>
      <w:numFmt w:val="upperLetter"/>
      <w:lvlText w:val="%5."/>
      <w:lvlJc w:val="left"/>
      <w:pPr>
        <w:ind w:left="2002" w:hanging="400"/>
      </w:pPr>
    </w:lvl>
    <w:lvl w:ilvl="5" w:tplc="0409001B" w:tentative="1">
      <w:start w:val="1"/>
      <w:numFmt w:val="lowerRoman"/>
      <w:lvlText w:val="%6."/>
      <w:lvlJc w:val="right"/>
      <w:pPr>
        <w:ind w:left="2402" w:hanging="400"/>
      </w:pPr>
    </w:lvl>
    <w:lvl w:ilvl="6" w:tplc="0409000F" w:tentative="1">
      <w:start w:val="1"/>
      <w:numFmt w:val="decimal"/>
      <w:lvlText w:val="%7."/>
      <w:lvlJc w:val="left"/>
      <w:pPr>
        <w:ind w:left="2802" w:hanging="400"/>
      </w:pPr>
    </w:lvl>
    <w:lvl w:ilvl="7" w:tplc="04090019" w:tentative="1">
      <w:start w:val="1"/>
      <w:numFmt w:val="upperLetter"/>
      <w:lvlText w:val="%8."/>
      <w:lvlJc w:val="left"/>
      <w:pPr>
        <w:ind w:left="3202" w:hanging="400"/>
      </w:pPr>
    </w:lvl>
    <w:lvl w:ilvl="8" w:tplc="0409001B" w:tentative="1">
      <w:start w:val="1"/>
      <w:numFmt w:val="lowerRoman"/>
      <w:lvlText w:val="%9."/>
      <w:lvlJc w:val="right"/>
      <w:pPr>
        <w:ind w:left="3602" w:hanging="400"/>
      </w:pPr>
    </w:lvl>
  </w:abstractNum>
  <w:num w:numId="1">
    <w:abstractNumId w:val="3"/>
  </w:num>
  <w:num w:numId="2">
    <w:abstractNumId w:val="8"/>
  </w:num>
  <w:num w:numId="3">
    <w:abstractNumId w:val="5"/>
  </w:num>
  <w:num w:numId="4">
    <w:abstractNumId w:val="2"/>
  </w:num>
  <w:num w:numId="5">
    <w:abstractNumId w:val="0"/>
  </w:num>
  <w:num w:numId="6">
    <w:abstractNumId w:val="6"/>
  </w:num>
  <w:num w:numId="7">
    <w:abstractNumId w:val="4"/>
  </w:num>
  <w:num w:numId="8">
    <w:abstractNumId w:val="1"/>
  </w:num>
  <w:num w:numId="9">
    <w:abstractNumId w:val="9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removePersonalInformation/>
  <w:removeDateAndTime/>
  <w:bordersDoNotSurroundHeader/>
  <w:bordersDoNotSurroundFooter/>
  <w:activeWritingStyle w:appName="MSWord" w:lang="en-US" w:vendorID="64" w:dllVersion="0" w:nlCheck="1" w:checkStyle="0"/>
  <w:activeWritingStyle w:appName="MSWord" w:lang="ko-KR" w:vendorID="64" w:dllVersion="0" w:nlCheck="1" w:checkStyle="1"/>
  <w:activeWritingStyle w:appName="MSWord" w:lang="en-US" w:vendorID="64" w:dllVersion="6" w:nlCheck="1" w:checkStyle="1"/>
  <w:activeWritingStyle w:appName="MSWord" w:lang="en-US" w:vendorID="64" w:dllVersion="131078" w:nlCheck="1" w:checkStyle="1"/>
  <w:proofState w:spelling="clean" w:grammar="clean"/>
  <w:defaultTabStop w:val="800"/>
  <w:drawingGridHorizontalSpacing w:val="12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4546"/>
    <w:rsid w:val="0000243A"/>
    <w:rsid w:val="00010FA9"/>
    <w:rsid w:val="0001224D"/>
    <w:rsid w:val="00012A0B"/>
    <w:rsid w:val="000302F0"/>
    <w:rsid w:val="000356EA"/>
    <w:rsid w:val="00035C70"/>
    <w:rsid w:val="00036E91"/>
    <w:rsid w:val="0004059B"/>
    <w:rsid w:val="00040B87"/>
    <w:rsid w:val="00040FA4"/>
    <w:rsid w:val="0004411E"/>
    <w:rsid w:val="00060AB5"/>
    <w:rsid w:val="00070FAC"/>
    <w:rsid w:val="00071109"/>
    <w:rsid w:val="000718F8"/>
    <w:rsid w:val="00073D79"/>
    <w:rsid w:val="00073F4A"/>
    <w:rsid w:val="0008060E"/>
    <w:rsid w:val="00080B2D"/>
    <w:rsid w:val="00087212"/>
    <w:rsid w:val="0009034B"/>
    <w:rsid w:val="00090DCC"/>
    <w:rsid w:val="00090F95"/>
    <w:rsid w:val="000944D7"/>
    <w:rsid w:val="0009598D"/>
    <w:rsid w:val="000975DF"/>
    <w:rsid w:val="000A03AA"/>
    <w:rsid w:val="000A2C9B"/>
    <w:rsid w:val="000A6CD9"/>
    <w:rsid w:val="000B01DB"/>
    <w:rsid w:val="000B05B8"/>
    <w:rsid w:val="000B1088"/>
    <w:rsid w:val="000B3A20"/>
    <w:rsid w:val="000B4E5B"/>
    <w:rsid w:val="000B615A"/>
    <w:rsid w:val="000C2C7F"/>
    <w:rsid w:val="000C2FC5"/>
    <w:rsid w:val="000C3CEA"/>
    <w:rsid w:val="000C6CC4"/>
    <w:rsid w:val="000D46FF"/>
    <w:rsid w:val="000D7E54"/>
    <w:rsid w:val="000E1FEC"/>
    <w:rsid w:val="000E51B6"/>
    <w:rsid w:val="000F0F4F"/>
    <w:rsid w:val="000F6609"/>
    <w:rsid w:val="0010072F"/>
    <w:rsid w:val="00103905"/>
    <w:rsid w:val="001052EC"/>
    <w:rsid w:val="00105BE8"/>
    <w:rsid w:val="001074CE"/>
    <w:rsid w:val="00107EA3"/>
    <w:rsid w:val="00113B97"/>
    <w:rsid w:val="00113E24"/>
    <w:rsid w:val="001147B3"/>
    <w:rsid w:val="00116A04"/>
    <w:rsid w:val="00117194"/>
    <w:rsid w:val="00120D86"/>
    <w:rsid w:val="001220F9"/>
    <w:rsid w:val="00122437"/>
    <w:rsid w:val="00125916"/>
    <w:rsid w:val="00130803"/>
    <w:rsid w:val="0013121B"/>
    <w:rsid w:val="001320AA"/>
    <w:rsid w:val="00136133"/>
    <w:rsid w:val="00140846"/>
    <w:rsid w:val="00150CE5"/>
    <w:rsid w:val="00152D67"/>
    <w:rsid w:val="00155BEF"/>
    <w:rsid w:val="00155D9C"/>
    <w:rsid w:val="0015620B"/>
    <w:rsid w:val="0016005C"/>
    <w:rsid w:val="001621BF"/>
    <w:rsid w:val="0016350F"/>
    <w:rsid w:val="001640B4"/>
    <w:rsid w:val="00164141"/>
    <w:rsid w:val="00164EA6"/>
    <w:rsid w:val="00167398"/>
    <w:rsid w:val="0017088E"/>
    <w:rsid w:val="00173620"/>
    <w:rsid w:val="00173C0E"/>
    <w:rsid w:val="00176B37"/>
    <w:rsid w:val="00181FE3"/>
    <w:rsid w:val="0018581E"/>
    <w:rsid w:val="00191A79"/>
    <w:rsid w:val="00193C57"/>
    <w:rsid w:val="001A0C1C"/>
    <w:rsid w:val="001C029F"/>
    <w:rsid w:val="001C050F"/>
    <w:rsid w:val="001C0707"/>
    <w:rsid w:val="001C093D"/>
    <w:rsid w:val="001C185B"/>
    <w:rsid w:val="001C27FA"/>
    <w:rsid w:val="001C6527"/>
    <w:rsid w:val="001C7738"/>
    <w:rsid w:val="001D19A2"/>
    <w:rsid w:val="001E0C26"/>
    <w:rsid w:val="001E152F"/>
    <w:rsid w:val="001E3FCF"/>
    <w:rsid w:val="001E5865"/>
    <w:rsid w:val="001E6358"/>
    <w:rsid w:val="001F050C"/>
    <w:rsid w:val="001F1BD9"/>
    <w:rsid w:val="001F4ACD"/>
    <w:rsid w:val="001F5AC6"/>
    <w:rsid w:val="00201E44"/>
    <w:rsid w:val="00202454"/>
    <w:rsid w:val="002028D2"/>
    <w:rsid w:val="002063F5"/>
    <w:rsid w:val="002129A7"/>
    <w:rsid w:val="0021595A"/>
    <w:rsid w:val="0022067A"/>
    <w:rsid w:val="0022219F"/>
    <w:rsid w:val="00222BD0"/>
    <w:rsid w:val="002271CA"/>
    <w:rsid w:val="002307AD"/>
    <w:rsid w:val="00231013"/>
    <w:rsid w:val="002321C6"/>
    <w:rsid w:val="002336EB"/>
    <w:rsid w:val="00236F4C"/>
    <w:rsid w:val="00241E08"/>
    <w:rsid w:val="002460AC"/>
    <w:rsid w:val="002476D7"/>
    <w:rsid w:val="002513F6"/>
    <w:rsid w:val="00252E0B"/>
    <w:rsid w:val="002537BE"/>
    <w:rsid w:val="00255A37"/>
    <w:rsid w:val="0026235A"/>
    <w:rsid w:val="00263533"/>
    <w:rsid w:val="002705C7"/>
    <w:rsid w:val="00271567"/>
    <w:rsid w:val="00275859"/>
    <w:rsid w:val="00275E49"/>
    <w:rsid w:val="00284318"/>
    <w:rsid w:val="00287046"/>
    <w:rsid w:val="002874A8"/>
    <w:rsid w:val="002876E1"/>
    <w:rsid w:val="002918CF"/>
    <w:rsid w:val="00297D3C"/>
    <w:rsid w:val="00297E04"/>
    <w:rsid w:val="002A30BE"/>
    <w:rsid w:val="002A30F0"/>
    <w:rsid w:val="002A73C6"/>
    <w:rsid w:val="002B3C35"/>
    <w:rsid w:val="002B71BF"/>
    <w:rsid w:val="002C1ED3"/>
    <w:rsid w:val="002C5180"/>
    <w:rsid w:val="002C5593"/>
    <w:rsid w:val="002D08B3"/>
    <w:rsid w:val="002D08F7"/>
    <w:rsid w:val="002D2176"/>
    <w:rsid w:val="002D6146"/>
    <w:rsid w:val="002E12F9"/>
    <w:rsid w:val="002E16D7"/>
    <w:rsid w:val="002E3B9A"/>
    <w:rsid w:val="002E7AA3"/>
    <w:rsid w:val="002E7E32"/>
    <w:rsid w:val="002F02B2"/>
    <w:rsid w:val="002F0DFB"/>
    <w:rsid w:val="002F2D2E"/>
    <w:rsid w:val="00304402"/>
    <w:rsid w:val="00310B03"/>
    <w:rsid w:val="0031476E"/>
    <w:rsid w:val="00315D58"/>
    <w:rsid w:val="003160CE"/>
    <w:rsid w:val="00330F43"/>
    <w:rsid w:val="003412A0"/>
    <w:rsid w:val="003442F6"/>
    <w:rsid w:val="003453AD"/>
    <w:rsid w:val="00347C5B"/>
    <w:rsid w:val="00353416"/>
    <w:rsid w:val="00354166"/>
    <w:rsid w:val="0035433D"/>
    <w:rsid w:val="003546EF"/>
    <w:rsid w:val="003609F3"/>
    <w:rsid w:val="00360FF7"/>
    <w:rsid w:val="003629B6"/>
    <w:rsid w:val="00366AC2"/>
    <w:rsid w:val="00366E4F"/>
    <w:rsid w:val="00370849"/>
    <w:rsid w:val="00372D03"/>
    <w:rsid w:val="00374843"/>
    <w:rsid w:val="003775AA"/>
    <w:rsid w:val="00383658"/>
    <w:rsid w:val="00390372"/>
    <w:rsid w:val="00392F5A"/>
    <w:rsid w:val="00393D0F"/>
    <w:rsid w:val="003958AF"/>
    <w:rsid w:val="003A29F9"/>
    <w:rsid w:val="003A5C48"/>
    <w:rsid w:val="003A5F5F"/>
    <w:rsid w:val="003A7500"/>
    <w:rsid w:val="003B001E"/>
    <w:rsid w:val="003B1BFA"/>
    <w:rsid w:val="003B3397"/>
    <w:rsid w:val="003C0AC1"/>
    <w:rsid w:val="003D119C"/>
    <w:rsid w:val="003D1F6E"/>
    <w:rsid w:val="003D2BBB"/>
    <w:rsid w:val="003D33A4"/>
    <w:rsid w:val="003D48E9"/>
    <w:rsid w:val="003D4E8D"/>
    <w:rsid w:val="003D5F3E"/>
    <w:rsid w:val="003D629B"/>
    <w:rsid w:val="003D65A2"/>
    <w:rsid w:val="003E0736"/>
    <w:rsid w:val="003E3DF2"/>
    <w:rsid w:val="003E5299"/>
    <w:rsid w:val="003F265C"/>
    <w:rsid w:val="003F40AB"/>
    <w:rsid w:val="003F50F0"/>
    <w:rsid w:val="003F79C1"/>
    <w:rsid w:val="00403749"/>
    <w:rsid w:val="00406B0D"/>
    <w:rsid w:val="00414199"/>
    <w:rsid w:val="004146E9"/>
    <w:rsid w:val="004209CD"/>
    <w:rsid w:val="00422191"/>
    <w:rsid w:val="00423814"/>
    <w:rsid w:val="00424AFF"/>
    <w:rsid w:val="00425F6F"/>
    <w:rsid w:val="0043011A"/>
    <w:rsid w:val="00433AB2"/>
    <w:rsid w:val="00434B24"/>
    <w:rsid w:val="00436116"/>
    <w:rsid w:val="00440525"/>
    <w:rsid w:val="00441A1A"/>
    <w:rsid w:val="00452EF0"/>
    <w:rsid w:val="00452F1D"/>
    <w:rsid w:val="00453477"/>
    <w:rsid w:val="00460271"/>
    <w:rsid w:val="0046235B"/>
    <w:rsid w:val="00463BA3"/>
    <w:rsid w:val="00472D77"/>
    <w:rsid w:val="00474254"/>
    <w:rsid w:val="004755E1"/>
    <w:rsid w:val="004807DC"/>
    <w:rsid w:val="00481B63"/>
    <w:rsid w:val="0048291B"/>
    <w:rsid w:val="004850FA"/>
    <w:rsid w:val="0048783B"/>
    <w:rsid w:val="00487E0A"/>
    <w:rsid w:val="00490055"/>
    <w:rsid w:val="00493E97"/>
    <w:rsid w:val="004B04DB"/>
    <w:rsid w:val="004B183B"/>
    <w:rsid w:val="004C29F0"/>
    <w:rsid w:val="004C3646"/>
    <w:rsid w:val="004C51EB"/>
    <w:rsid w:val="004C63C0"/>
    <w:rsid w:val="004C798B"/>
    <w:rsid w:val="004D0292"/>
    <w:rsid w:val="004E0B2F"/>
    <w:rsid w:val="004E6327"/>
    <w:rsid w:val="004F04A0"/>
    <w:rsid w:val="004F160C"/>
    <w:rsid w:val="00503232"/>
    <w:rsid w:val="0050707D"/>
    <w:rsid w:val="005100B8"/>
    <w:rsid w:val="0051249C"/>
    <w:rsid w:val="0051341F"/>
    <w:rsid w:val="0051500C"/>
    <w:rsid w:val="005216B4"/>
    <w:rsid w:val="00521A3D"/>
    <w:rsid w:val="00521DDD"/>
    <w:rsid w:val="00531D7D"/>
    <w:rsid w:val="005328EF"/>
    <w:rsid w:val="00536F61"/>
    <w:rsid w:val="0053725C"/>
    <w:rsid w:val="0054396B"/>
    <w:rsid w:val="00544E28"/>
    <w:rsid w:val="0055327A"/>
    <w:rsid w:val="00556BD8"/>
    <w:rsid w:val="00557777"/>
    <w:rsid w:val="005604F2"/>
    <w:rsid w:val="005607E3"/>
    <w:rsid w:val="00560FBD"/>
    <w:rsid w:val="0056127A"/>
    <w:rsid w:val="00563055"/>
    <w:rsid w:val="00563BB1"/>
    <w:rsid w:val="00564E2A"/>
    <w:rsid w:val="00566A0A"/>
    <w:rsid w:val="00570DD6"/>
    <w:rsid w:val="00571D60"/>
    <w:rsid w:val="0057393A"/>
    <w:rsid w:val="00573FEB"/>
    <w:rsid w:val="00575241"/>
    <w:rsid w:val="005762A0"/>
    <w:rsid w:val="0057796B"/>
    <w:rsid w:val="005800E8"/>
    <w:rsid w:val="00583EDB"/>
    <w:rsid w:val="00584C06"/>
    <w:rsid w:val="00597C9A"/>
    <w:rsid w:val="005A250E"/>
    <w:rsid w:val="005A2906"/>
    <w:rsid w:val="005A4204"/>
    <w:rsid w:val="005A565E"/>
    <w:rsid w:val="005B0668"/>
    <w:rsid w:val="005C01D3"/>
    <w:rsid w:val="005C03CE"/>
    <w:rsid w:val="005C0712"/>
    <w:rsid w:val="005C1659"/>
    <w:rsid w:val="005C7331"/>
    <w:rsid w:val="005D08CC"/>
    <w:rsid w:val="005D464E"/>
    <w:rsid w:val="005D792C"/>
    <w:rsid w:val="005E4C5E"/>
    <w:rsid w:val="005F0913"/>
    <w:rsid w:val="005F0E5E"/>
    <w:rsid w:val="005F1291"/>
    <w:rsid w:val="005F1390"/>
    <w:rsid w:val="005F19FA"/>
    <w:rsid w:val="005F2806"/>
    <w:rsid w:val="005F6ED3"/>
    <w:rsid w:val="005F7F3D"/>
    <w:rsid w:val="00604092"/>
    <w:rsid w:val="00604A16"/>
    <w:rsid w:val="00607D47"/>
    <w:rsid w:val="00611B3B"/>
    <w:rsid w:val="006151A6"/>
    <w:rsid w:val="0062030A"/>
    <w:rsid w:val="00621640"/>
    <w:rsid w:val="00622BF3"/>
    <w:rsid w:val="00625F60"/>
    <w:rsid w:val="00626E90"/>
    <w:rsid w:val="006313B4"/>
    <w:rsid w:val="0063333D"/>
    <w:rsid w:val="006335D3"/>
    <w:rsid w:val="006372EA"/>
    <w:rsid w:val="00642551"/>
    <w:rsid w:val="00647CF9"/>
    <w:rsid w:val="00651BB7"/>
    <w:rsid w:val="00651DC4"/>
    <w:rsid w:val="00657507"/>
    <w:rsid w:val="0066080E"/>
    <w:rsid w:val="00664D4A"/>
    <w:rsid w:val="006650FB"/>
    <w:rsid w:val="00665B7C"/>
    <w:rsid w:val="0068051B"/>
    <w:rsid w:val="006844A5"/>
    <w:rsid w:val="00690B96"/>
    <w:rsid w:val="00692AD9"/>
    <w:rsid w:val="006B067A"/>
    <w:rsid w:val="006B5DB3"/>
    <w:rsid w:val="006B6F98"/>
    <w:rsid w:val="006C5139"/>
    <w:rsid w:val="006C625F"/>
    <w:rsid w:val="006C6692"/>
    <w:rsid w:val="006E22E6"/>
    <w:rsid w:val="006E4EB1"/>
    <w:rsid w:val="006F0768"/>
    <w:rsid w:val="006F2F9B"/>
    <w:rsid w:val="006F319D"/>
    <w:rsid w:val="007005DA"/>
    <w:rsid w:val="007044F2"/>
    <w:rsid w:val="00710EAE"/>
    <w:rsid w:val="00716BB4"/>
    <w:rsid w:val="0072084D"/>
    <w:rsid w:val="00724799"/>
    <w:rsid w:val="00731C0E"/>
    <w:rsid w:val="007334B7"/>
    <w:rsid w:val="00734042"/>
    <w:rsid w:val="007463DF"/>
    <w:rsid w:val="00746AB5"/>
    <w:rsid w:val="00752FE3"/>
    <w:rsid w:val="007530DE"/>
    <w:rsid w:val="007546D9"/>
    <w:rsid w:val="00755687"/>
    <w:rsid w:val="00756235"/>
    <w:rsid w:val="007646CD"/>
    <w:rsid w:val="007658B6"/>
    <w:rsid w:val="0076719C"/>
    <w:rsid w:val="00770A83"/>
    <w:rsid w:val="00776B2E"/>
    <w:rsid w:val="00777292"/>
    <w:rsid w:val="00781C74"/>
    <w:rsid w:val="00781C81"/>
    <w:rsid w:val="0078214A"/>
    <w:rsid w:val="00792D10"/>
    <w:rsid w:val="00796976"/>
    <w:rsid w:val="007A2046"/>
    <w:rsid w:val="007C4BEE"/>
    <w:rsid w:val="007C55E6"/>
    <w:rsid w:val="007C7A11"/>
    <w:rsid w:val="007D5321"/>
    <w:rsid w:val="007D5D01"/>
    <w:rsid w:val="007D5DC9"/>
    <w:rsid w:val="007E250D"/>
    <w:rsid w:val="007E5B2D"/>
    <w:rsid w:val="007F2A90"/>
    <w:rsid w:val="007F5CEA"/>
    <w:rsid w:val="007F6764"/>
    <w:rsid w:val="00802AB2"/>
    <w:rsid w:val="00802EA6"/>
    <w:rsid w:val="00805C75"/>
    <w:rsid w:val="00807C19"/>
    <w:rsid w:val="00814354"/>
    <w:rsid w:val="008205CB"/>
    <w:rsid w:val="008260B0"/>
    <w:rsid w:val="008275D1"/>
    <w:rsid w:val="008336FE"/>
    <w:rsid w:val="00843993"/>
    <w:rsid w:val="00844FDB"/>
    <w:rsid w:val="00850942"/>
    <w:rsid w:val="00852D40"/>
    <w:rsid w:val="008536BC"/>
    <w:rsid w:val="0085465A"/>
    <w:rsid w:val="00857D54"/>
    <w:rsid w:val="008605DB"/>
    <w:rsid w:val="0086514C"/>
    <w:rsid w:val="00871627"/>
    <w:rsid w:val="00873524"/>
    <w:rsid w:val="00885172"/>
    <w:rsid w:val="00886864"/>
    <w:rsid w:val="0089123A"/>
    <w:rsid w:val="0089352B"/>
    <w:rsid w:val="00893618"/>
    <w:rsid w:val="008936EF"/>
    <w:rsid w:val="00894CB5"/>
    <w:rsid w:val="0089584C"/>
    <w:rsid w:val="00897FEC"/>
    <w:rsid w:val="008A36CD"/>
    <w:rsid w:val="008B4D25"/>
    <w:rsid w:val="008B67DF"/>
    <w:rsid w:val="008C4814"/>
    <w:rsid w:val="008D2C44"/>
    <w:rsid w:val="008D2C78"/>
    <w:rsid w:val="008D2F89"/>
    <w:rsid w:val="008D3875"/>
    <w:rsid w:val="008E30A1"/>
    <w:rsid w:val="008E31BB"/>
    <w:rsid w:val="008E53B7"/>
    <w:rsid w:val="008F6A82"/>
    <w:rsid w:val="008F7EC1"/>
    <w:rsid w:val="00901330"/>
    <w:rsid w:val="00902ABD"/>
    <w:rsid w:val="0090378C"/>
    <w:rsid w:val="00913DE4"/>
    <w:rsid w:val="00913F8F"/>
    <w:rsid w:val="00915E7F"/>
    <w:rsid w:val="0092077F"/>
    <w:rsid w:val="00920B72"/>
    <w:rsid w:val="009244BB"/>
    <w:rsid w:val="00925C44"/>
    <w:rsid w:val="0093085E"/>
    <w:rsid w:val="00936335"/>
    <w:rsid w:val="00943D37"/>
    <w:rsid w:val="00946752"/>
    <w:rsid w:val="00946B19"/>
    <w:rsid w:val="00950A2A"/>
    <w:rsid w:val="00952D12"/>
    <w:rsid w:val="00954FCE"/>
    <w:rsid w:val="0095611E"/>
    <w:rsid w:val="00957788"/>
    <w:rsid w:val="009610C1"/>
    <w:rsid w:val="00961198"/>
    <w:rsid w:val="009670C9"/>
    <w:rsid w:val="00973205"/>
    <w:rsid w:val="00974C05"/>
    <w:rsid w:val="00982733"/>
    <w:rsid w:val="00983B73"/>
    <w:rsid w:val="00984E6C"/>
    <w:rsid w:val="0098791F"/>
    <w:rsid w:val="00987FCB"/>
    <w:rsid w:val="00991BEF"/>
    <w:rsid w:val="00995077"/>
    <w:rsid w:val="009A73E9"/>
    <w:rsid w:val="009B06B5"/>
    <w:rsid w:val="009B4B16"/>
    <w:rsid w:val="009C1787"/>
    <w:rsid w:val="009C231F"/>
    <w:rsid w:val="009C38AA"/>
    <w:rsid w:val="009C3EDE"/>
    <w:rsid w:val="009C4006"/>
    <w:rsid w:val="009C6F50"/>
    <w:rsid w:val="009D079A"/>
    <w:rsid w:val="009D34A0"/>
    <w:rsid w:val="009D352E"/>
    <w:rsid w:val="009D49CE"/>
    <w:rsid w:val="009E0663"/>
    <w:rsid w:val="009E0ED9"/>
    <w:rsid w:val="009E5647"/>
    <w:rsid w:val="009E5923"/>
    <w:rsid w:val="009E62B7"/>
    <w:rsid w:val="009F171E"/>
    <w:rsid w:val="009F68D8"/>
    <w:rsid w:val="00A00845"/>
    <w:rsid w:val="00A01449"/>
    <w:rsid w:val="00A0251B"/>
    <w:rsid w:val="00A03947"/>
    <w:rsid w:val="00A05434"/>
    <w:rsid w:val="00A06B86"/>
    <w:rsid w:val="00A12B03"/>
    <w:rsid w:val="00A12F66"/>
    <w:rsid w:val="00A27CB9"/>
    <w:rsid w:val="00A31B89"/>
    <w:rsid w:val="00A322C6"/>
    <w:rsid w:val="00A400F6"/>
    <w:rsid w:val="00A401D7"/>
    <w:rsid w:val="00A408BF"/>
    <w:rsid w:val="00A455D4"/>
    <w:rsid w:val="00A458D5"/>
    <w:rsid w:val="00A46127"/>
    <w:rsid w:val="00A47FC4"/>
    <w:rsid w:val="00A54D41"/>
    <w:rsid w:val="00A557E6"/>
    <w:rsid w:val="00A61128"/>
    <w:rsid w:val="00A61CFD"/>
    <w:rsid w:val="00A668AF"/>
    <w:rsid w:val="00A66F78"/>
    <w:rsid w:val="00A70020"/>
    <w:rsid w:val="00A71AEC"/>
    <w:rsid w:val="00A824EF"/>
    <w:rsid w:val="00A83834"/>
    <w:rsid w:val="00A879DC"/>
    <w:rsid w:val="00A91D7D"/>
    <w:rsid w:val="00A921B6"/>
    <w:rsid w:val="00A93E70"/>
    <w:rsid w:val="00A95204"/>
    <w:rsid w:val="00A97E83"/>
    <w:rsid w:val="00AA7FD0"/>
    <w:rsid w:val="00AB052E"/>
    <w:rsid w:val="00AB060B"/>
    <w:rsid w:val="00AB0C7D"/>
    <w:rsid w:val="00AB213A"/>
    <w:rsid w:val="00AB374B"/>
    <w:rsid w:val="00AB7E2B"/>
    <w:rsid w:val="00AC0F54"/>
    <w:rsid w:val="00AC2416"/>
    <w:rsid w:val="00AC756D"/>
    <w:rsid w:val="00AD3829"/>
    <w:rsid w:val="00AD7CC5"/>
    <w:rsid w:val="00AE0DE8"/>
    <w:rsid w:val="00AE17AC"/>
    <w:rsid w:val="00AE24BB"/>
    <w:rsid w:val="00AE3089"/>
    <w:rsid w:val="00AE365E"/>
    <w:rsid w:val="00AE5F5B"/>
    <w:rsid w:val="00AE6960"/>
    <w:rsid w:val="00AF23D7"/>
    <w:rsid w:val="00AF488A"/>
    <w:rsid w:val="00B06895"/>
    <w:rsid w:val="00B116D1"/>
    <w:rsid w:val="00B11AF0"/>
    <w:rsid w:val="00B15826"/>
    <w:rsid w:val="00B20029"/>
    <w:rsid w:val="00B20A4C"/>
    <w:rsid w:val="00B24616"/>
    <w:rsid w:val="00B266CC"/>
    <w:rsid w:val="00B312FA"/>
    <w:rsid w:val="00B40E91"/>
    <w:rsid w:val="00B44E09"/>
    <w:rsid w:val="00B51B4C"/>
    <w:rsid w:val="00B5762B"/>
    <w:rsid w:val="00B61877"/>
    <w:rsid w:val="00B64FA8"/>
    <w:rsid w:val="00B66D79"/>
    <w:rsid w:val="00B70A25"/>
    <w:rsid w:val="00B7575C"/>
    <w:rsid w:val="00B770F0"/>
    <w:rsid w:val="00B778D3"/>
    <w:rsid w:val="00B84285"/>
    <w:rsid w:val="00B84F38"/>
    <w:rsid w:val="00B854F8"/>
    <w:rsid w:val="00B96DD8"/>
    <w:rsid w:val="00B97369"/>
    <w:rsid w:val="00BA0968"/>
    <w:rsid w:val="00BA3E13"/>
    <w:rsid w:val="00BA468F"/>
    <w:rsid w:val="00BA5E5F"/>
    <w:rsid w:val="00BB1476"/>
    <w:rsid w:val="00BB5847"/>
    <w:rsid w:val="00BB7AB3"/>
    <w:rsid w:val="00BC47BA"/>
    <w:rsid w:val="00BC490B"/>
    <w:rsid w:val="00BD40EF"/>
    <w:rsid w:val="00BD4B83"/>
    <w:rsid w:val="00BD7850"/>
    <w:rsid w:val="00BE2E30"/>
    <w:rsid w:val="00BF5884"/>
    <w:rsid w:val="00BF649D"/>
    <w:rsid w:val="00C005A3"/>
    <w:rsid w:val="00C028E2"/>
    <w:rsid w:val="00C02F46"/>
    <w:rsid w:val="00C047C3"/>
    <w:rsid w:val="00C05D4E"/>
    <w:rsid w:val="00C1791D"/>
    <w:rsid w:val="00C25942"/>
    <w:rsid w:val="00C30F58"/>
    <w:rsid w:val="00C33133"/>
    <w:rsid w:val="00C34546"/>
    <w:rsid w:val="00C53736"/>
    <w:rsid w:val="00C53E80"/>
    <w:rsid w:val="00C54F73"/>
    <w:rsid w:val="00C63061"/>
    <w:rsid w:val="00C71CC3"/>
    <w:rsid w:val="00C85AD6"/>
    <w:rsid w:val="00C86E3E"/>
    <w:rsid w:val="00C875BF"/>
    <w:rsid w:val="00C9071D"/>
    <w:rsid w:val="00C943FF"/>
    <w:rsid w:val="00C946CA"/>
    <w:rsid w:val="00C951AD"/>
    <w:rsid w:val="00CA7EE4"/>
    <w:rsid w:val="00CB2018"/>
    <w:rsid w:val="00CB2DAE"/>
    <w:rsid w:val="00CB7A77"/>
    <w:rsid w:val="00CC3588"/>
    <w:rsid w:val="00CC3FCA"/>
    <w:rsid w:val="00CC461F"/>
    <w:rsid w:val="00CC5DA5"/>
    <w:rsid w:val="00CD02E4"/>
    <w:rsid w:val="00CE2BF6"/>
    <w:rsid w:val="00CE44AC"/>
    <w:rsid w:val="00CF0945"/>
    <w:rsid w:val="00CF1A56"/>
    <w:rsid w:val="00CF62A5"/>
    <w:rsid w:val="00CF64FE"/>
    <w:rsid w:val="00CF7066"/>
    <w:rsid w:val="00D00ADC"/>
    <w:rsid w:val="00D0272C"/>
    <w:rsid w:val="00D04461"/>
    <w:rsid w:val="00D04561"/>
    <w:rsid w:val="00D123D0"/>
    <w:rsid w:val="00D14202"/>
    <w:rsid w:val="00D15439"/>
    <w:rsid w:val="00D1650F"/>
    <w:rsid w:val="00D21FDF"/>
    <w:rsid w:val="00D2630C"/>
    <w:rsid w:val="00D34BF1"/>
    <w:rsid w:val="00D357EC"/>
    <w:rsid w:val="00D36631"/>
    <w:rsid w:val="00D4024D"/>
    <w:rsid w:val="00D41029"/>
    <w:rsid w:val="00D46838"/>
    <w:rsid w:val="00D510F3"/>
    <w:rsid w:val="00D5556C"/>
    <w:rsid w:val="00D5690E"/>
    <w:rsid w:val="00D67223"/>
    <w:rsid w:val="00D714DF"/>
    <w:rsid w:val="00D80860"/>
    <w:rsid w:val="00D94305"/>
    <w:rsid w:val="00D9439C"/>
    <w:rsid w:val="00DA05FA"/>
    <w:rsid w:val="00DA4725"/>
    <w:rsid w:val="00DB538A"/>
    <w:rsid w:val="00DC2D5D"/>
    <w:rsid w:val="00DC3447"/>
    <w:rsid w:val="00DC49F9"/>
    <w:rsid w:val="00DC6040"/>
    <w:rsid w:val="00DC772A"/>
    <w:rsid w:val="00DC7E1C"/>
    <w:rsid w:val="00DD4C30"/>
    <w:rsid w:val="00DE193F"/>
    <w:rsid w:val="00DE2AD0"/>
    <w:rsid w:val="00DE2CE1"/>
    <w:rsid w:val="00DE56EA"/>
    <w:rsid w:val="00DF6360"/>
    <w:rsid w:val="00E00A82"/>
    <w:rsid w:val="00E06DB3"/>
    <w:rsid w:val="00E06FC9"/>
    <w:rsid w:val="00E07099"/>
    <w:rsid w:val="00E13191"/>
    <w:rsid w:val="00E141CD"/>
    <w:rsid w:val="00E20684"/>
    <w:rsid w:val="00E2321A"/>
    <w:rsid w:val="00E27C95"/>
    <w:rsid w:val="00E31205"/>
    <w:rsid w:val="00E322E1"/>
    <w:rsid w:val="00E32483"/>
    <w:rsid w:val="00E33B19"/>
    <w:rsid w:val="00E34988"/>
    <w:rsid w:val="00E35E2B"/>
    <w:rsid w:val="00E37BDC"/>
    <w:rsid w:val="00E51D27"/>
    <w:rsid w:val="00E553B7"/>
    <w:rsid w:val="00E61838"/>
    <w:rsid w:val="00E62086"/>
    <w:rsid w:val="00E6548A"/>
    <w:rsid w:val="00E67C7C"/>
    <w:rsid w:val="00E7695E"/>
    <w:rsid w:val="00E80028"/>
    <w:rsid w:val="00E80B48"/>
    <w:rsid w:val="00E8495F"/>
    <w:rsid w:val="00E8510F"/>
    <w:rsid w:val="00E878C1"/>
    <w:rsid w:val="00E92BEB"/>
    <w:rsid w:val="00E9596F"/>
    <w:rsid w:val="00E95C88"/>
    <w:rsid w:val="00E95EAB"/>
    <w:rsid w:val="00E97F02"/>
    <w:rsid w:val="00EA3ADA"/>
    <w:rsid w:val="00EA462C"/>
    <w:rsid w:val="00EA4C4A"/>
    <w:rsid w:val="00EA6570"/>
    <w:rsid w:val="00EA7ED5"/>
    <w:rsid w:val="00EB0C5D"/>
    <w:rsid w:val="00EB28F0"/>
    <w:rsid w:val="00EB2AED"/>
    <w:rsid w:val="00EB3A44"/>
    <w:rsid w:val="00EB7681"/>
    <w:rsid w:val="00EC4431"/>
    <w:rsid w:val="00EC4AE6"/>
    <w:rsid w:val="00ED0DA8"/>
    <w:rsid w:val="00EE00DA"/>
    <w:rsid w:val="00EE013F"/>
    <w:rsid w:val="00EE3DB7"/>
    <w:rsid w:val="00EE4B65"/>
    <w:rsid w:val="00EF3010"/>
    <w:rsid w:val="00EF6823"/>
    <w:rsid w:val="00EF68CE"/>
    <w:rsid w:val="00F0062A"/>
    <w:rsid w:val="00F023AA"/>
    <w:rsid w:val="00F037FF"/>
    <w:rsid w:val="00F071A3"/>
    <w:rsid w:val="00F11AAC"/>
    <w:rsid w:val="00F14A6C"/>
    <w:rsid w:val="00F21B80"/>
    <w:rsid w:val="00F21F72"/>
    <w:rsid w:val="00F34F4A"/>
    <w:rsid w:val="00F40E0C"/>
    <w:rsid w:val="00F46974"/>
    <w:rsid w:val="00F50898"/>
    <w:rsid w:val="00F50C12"/>
    <w:rsid w:val="00F51A91"/>
    <w:rsid w:val="00F51E5E"/>
    <w:rsid w:val="00F55249"/>
    <w:rsid w:val="00F5666A"/>
    <w:rsid w:val="00F651B3"/>
    <w:rsid w:val="00F704E0"/>
    <w:rsid w:val="00F7136A"/>
    <w:rsid w:val="00F72E9D"/>
    <w:rsid w:val="00F75D5A"/>
    <w:rsid w:val="00F827AE"/>
    <w:rsid w:val="00F937CD"/>
    <w:rsid w:val="00FA1C74"/>
    <w:rsid w:val="00FA3466"/>
    <w:rsid w:val="00FB5E0F"/>
    <w:rsid w:val="00FB6983"/>
    <w:rsid w:val="00FC0E6C"/>
    <w:rsid w:val="00FC350B"/>
    <w:rsid w:val="00FC7840"/>
    <w:rsid w:val="00FD161B"/>
    <w:rsid w:val="00FD40D1"/>
    <w:rsid w:val="00FD590F"/>
    <w:rsid w:val="00FE37BA"/>
    <w:rsid w:val="00FF1E8B"/>
    <w:rsid w:val="00FF33D3"/>
    <w:rsid w:val="00FF47EC"/>
    <w:rsid w:val="00FF629B"/>
    <w:rsid w:val="00FF6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975EAE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C029F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DE56EA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6C625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4"/>
    </w:rPr>
  </w:style>
  <w:style w:type="paragraph" w:styleId="a4">
    <w:name w:val="Balloon Text"/>
    <w:basedOn w:val="a"/>
    <w:link w:val="Char"/>
    <w:uiPriority w:val="99"/>
    <w:semiHidden/>
    <w:unhideWhenUsed/>
    <w:rsid w:val="00FC350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FC350B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5D464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5D464E"/>
  </w:style>
  <w:style w:type="paragraph" w:styleId="a6">
    <w:name w:val="footer"/>
    <w:basedOn w:val="a"/>
    <w:link w:val="Char1"/>
    <w:uiPriority w:val="99"/>
    <w:unhideWhenUsed/>
    <w:rsid w:val="005D464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5D464E"/>
  </w:style>
  <w:style w:type="paragraph" w:customStyle="1" w:styleId="a7">
    <w:name w:val="바탕글"/>
    <w:basedOn w:val="a"/>
    <w:rsid w:val="005D464E"/>
    <w:pPr>
      <w:widowControl/>
      <w:wordWrap/>
      <w:autoSpaceDE/>
      <w:autoSpaceDN/>
      <w:snapToGrid w:val="0"/>
      <w:spacing w:after="0" w:line="384" w:lineRule="auto"/>
    </w:pPr>
    <w:rPr>
      <w:rFonts w:ascii="한양신명조" w:eastAsia="한양신명조" w:hAnsi="한양신명조" w:cs="굴림"/>
      <w:color w:val="000000"/>
      <w:kern w:val="0"/>
      <w:szCs w:val="20"/>
    </w:rPr>
  </w:style>
  <w:style w:type="paragraph" w:styleId="a8">
    <w:name w:val="List Paragraph"/>
    <w:basedOn w:val="a"/>
    <w:uiPriority w:val="34"/>
    <w:qFormat/>
    <w:rsid w:val="00DE2CE1"/>
    <w:pPr>
      <w:ind w:leftChars="400" w:left="800"/>
    </w:pPr>
  </w:style>
  <w:style w:type="character" w:customStyle="1" w:styleId="apple-converted-space">
    <w:name w:val="apple-converted-space"/>
    <w:basedOn w:val="a0"/>
    <w:rsid w:val="00DE2CE1"/>
  </w:style>
  <w:style w:type="paragraph" w:styleId="a9">
    <w:name w:val="No Spacing"/>
    <w:uiPriority w:val="1"/>
    <w:qFormat/>
    <w:rsid w:val="00B20A4C"/>
    <w:pPr>
      <w:widowControl w:val="0"/>
      <w:wordWrap w:val="0"/>
      <w:autoSpaceDE w:val="0"/>
      <w:autoSpaceDN w:val="0"/>
      <w:spacing w:after="0" w:line="240" w:lineRule="auto"/>
    </w:pPr>
  </w:style>
  <w:style w:type="character" w:styleId="aa">
    <w:name w:val="Hyperlink"/>
    <w:basedOn w:val="a0"/>
    <w:uiPriority w:val="99"/>
    <w:unhideWhenUsed/>
    <w:rsid w:val="001E5865"/>
    <w:rPr>
      <w:color w:val="0563C1" w:themeColor="hyperlink"/>
      <w:u w:val="single"/>
    </w:rPr>
  </w:style>
  <w:style w:type="paragraph" w:styleId="ab">
    <w:name w:val="annotation text"/>
    <w:basedOn w:val="a"/>
    <w:link w:val="Char2"/>
    <w:uiPriority w:val="99"/>
    <w:unhideWhenUsed/>
    <w:rsid w:val="00453477"/>
    <w:pPr>
      <w:jc w:val="left"/>
    </w:pPr>
  </w:style>
  <w:style w:type="character" w:customStyle="1" w:styleId="Char2">
    <w:name w:val="메모 텍스트 Char"/>
    <w:basedOn w:val="a0"/>
    <w:link w:val="ab"/>
    <w:uiPriority w:val="99"/>
    <w:rsid w:val="00453477"/>
  </w:style>
  <w:style w:type="character" w:customStyle="1" w:styleId="1Char">
    <w:name w:val="제목 1 Char"/>
    <w:basedOn w:val="a0"/>
    <w:link w:val="1"/>
    <w:uiPriority w:val="9"/>
    <w:rsid w:val="00DE56EA"/>
    <w:rPr>
      <w:rFonts w:ascii="굴림" w:eastAsia="굴림" w:hAnsi="굴림" w:cs="굴림"/>
      <w:b/>
      <w:bCs/>
      <w:kern w:val="36"/>
      <w:sz w:val="48"/>
      <w:szCs w:val="48"/>
    </w:rPr>
  </w:style>
  <w:style w:type="paragraph" w:customStyle="1" w:styleId="10">
    <w:name w:val="제목1"/>
    <w:basedOn w:val="a"/>
    <w:rsid w:val="00D0446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4"/>
    </w:rPr>
  </w:style>
  <w:style w:type="paragraph" w:customStyle="1" w:styleId="desc">
    <w:name w:val="desc"/>
    <w:basedOn w:val="a"/>
    <w:rsid w:val="00D0446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4"/>
    </w:rPr>
  </w:style>
  <w:style w:type="paragraph" w:customStyle="1" w:styleId="details">
    <w:name w:val="details"/>
    <w:basedOn w:val="a"/>
    <w:rsid w:val="00D0446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4"/>
    </w:rPr>
  </w:style>
  <w:style w:type="character" w:customStyle="1" w:styleId="jrnl">
    <w:name w:val="jrnl"/>
    <w:basedOn w:val="a0"/>
    <w:rsid w:val="00D04461"/>
  </w:style>
  <w:style w:type="character" w:customStyle="1" w:styleId="highlight">
    <w:name w:val="highlight"/>
    <w:basedOn w:val="a0"/>
    <w:rsid w:val="007D5D01"/>
  </w:style>
  <w:style w:type="paragraph" w:customStyle="1" w:styleId="2">
    <w:name w:val="제목2"/>
    <w:basedOn w:val="a"/>
    <w:rsid w:val="002E3B9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4"/>
    </w:rPr>
  </w:style>
  <w:style w:type="character" w:styleId="ac">
    <w:name w:val="Emphasis"/>
    <w:basedOn w:val="a0"/>
    <w:uiPriority w:val="20"/>
    <w:qFormat/>
    <w:rsid w:val="008B4D25"/>
    <w:rPr>
      <w:i/>
      <w:iCs/>
    </w:rPr>
  </w:style>
  <w:style w:type="table" w:styleId="ad">
    <w:name w:val="Table Grid"/>
    <w:basedOn w:val="a1"/>
    <w:uiPriority w:val="39"/>
    <w:rsid w:val="00776B2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e">
    <w:name w:val="annotation reference"/>
    <w:basedOn w:val="a0"/>
    <w:uiPriority w:val="99"/>
    <w:semiHidden/>
    <w:unhideWhenUsed/>
    <w:rsid w:val="0068051B"/>
    <w:rPr>
      <w:sz w:val="18"/>
      <w:szCs w:val="18"/>
    </w:rPr>
  </w:style>
  <w:style w:type="paragraph" w:styleId="af">
    <w:name w:val="annotation subject"/>
    <w:basedOn w:val="ab"/>
    <w:next w:val="ab"/>
    <w:link w:val="Char3"/>
    <w:uiPriority w:val="99"/>
    <w:semiHidden/>
    <w:unhideWhenUsed/>
    <w:rsid w:val="006650FB"/>
    <w:pPr>
      <w:spacing w:line="240" w:lineRule="auto"/>
      <w:jc w:val="both"/>
    </w:pPr>
    <w:rPr>
      <w:b/>
      <w:bCs/>
      <w:sz w:val="20"/>
      <w:szCs w:val="20"/>
    </w:rPr>
  </w:style>
  <w:style w:type="character" w:customStyle="1" w:styleId="Char3">
    <w:name w:val="메모 주제 Char"/>
    <w:basedOn w:val="Char2"/>
    <w:link w:val="af"/>
    <w:uiPriority w:val="99"/>
    <w:semiHidden/>
    <w:rsid w:val="006650FB"/>
    <w:rPr>
      <w:b/>
      <w:bCs/>
      <w:sz w:val="20"/>
      <w:szCs w:val="20"/>
    </w:rPr>
  </w:style>
  <w:style w:type="character" w:styleId="af0">
    <w:name w:val="line number"/>
    <w:basedOn w:val="a0"/>
    <w:uiPriority w:val="99"/>
    <w:semiHidden/>
    <w:unhideWhenUsed/>
    <w:rsid w:val="00F7136A"/>
  </w:style>
  <w:style w:type="character" w:styleId="af1">
    <w:name w:val="page number"/>
    <w:basedOn w:val="a0"/>
    <w:uiPriority w:val="99"/>
    <w:semiHidden/>
    <w:unhideWhenUsed/>
    <w:rsid w:val="00F7136A"/>
  </w:style>
  <w:style w:type="paragraph" w:styleId="af2">
    <w:name w:val="Revision"/>
    <w:hidden/>
    <w:uiPriority w:val="99"/>
    <w:semiHidden/>
    <w:rsid w:val="00D1650F"/>
    <w:pPr>
      <w:spacing w:after="0" w:line="240" w:lineRule="auto"/>
      <w:jc w:val="left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C029F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DE56EA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6C625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4"/>
    </w:rPr>
  </w:style>
  <w:style w:type="paragraph" w:styleId="a4">
    <w:name w:val="Balloon Text"/>
    <w:basedOn w:val="a"/>
    <w:link w:val="Char"/>
    <w:uiPriority w:val="99"/>
    <w:semiHidden/>
    <w:unhideWhenUsed/>
    <w:rsid w:val="00FC350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FC350B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5D464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5D464E"/>
  </w:style>
  <w:style w:type="paragraph" w:styleId="a6">
    <w:name w:val="footer"/>
    <w:basedOn w:val="a"/>
    <w:link w:val="Char1"/>
    <w:uiPriority w:val="99"/>
    <w:unhideWhenUsed/>
    <w:rsid w:val="005D464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5D464E"/>
  </w:style>
  <w:style w:type="paragraph" w:customStyle="1" w:styleId="a7">
    <w:name w:val="바탕글"/>
    <w:basedOn w:val="a"/>
    <w:rsid w:val="005D464E"/>
    <w:pPr>
      <w:widowControl/>
      <w:wordWrap/>
      <w:autoSpaceDE/>
      <w:autoSpaceDN/>
      <w:snapToGrid w:val="0"/>
      <w:spacing w:after="0" w:line="384" w:lineRule="auto"/>
    </w:pPr>
    <w:rPr>
      <w:rFonts w:ascii="한양신명조" w:eastAsia="한양신명조" w:hAnsi="한양신명조" w:cs="굴림"/>
      <w:color w:val="000000"/>
      <w:kern w:val="0"/>
      <w:szCs w:val="20"/>
    </w:rPr>
  </w:style>
  <w:style w:type="paragraph" w:styleId="a8">
    <w:name w:val="List Paragraph"/>
    <w:basedOn w:val="a"/>
    <w:uiPriority w:val="34"/>
    <w:qFormat/>
    <w:rsid w:val="00DE2CE1"/>
    <w:pPr>
      <w:ind w:leftChars="400" w:left="800"/>
    </w:pPr>
  </w:style>
  <w:style w:type="character" w:customStyle="1" w:styleId="apple-converted-space">
    <w:name w:val="apple-converted-space"/>
    <w:basedOn w:val="a0"/>
    <w:rsid w:val="00DE2CE1"/>
  </w:style>
  <w:style w:type="paragraph" w:styleId="a9">
    <w:name w:val="No Spacing"/>
    <w:uiPriority w:val="1"/>
    <w:qFormat/>
    <w:rsid w:val="00B20A4C"/>
    <w:pPr>
      <w:widowControl w:val="0"/>
      <w:wordWrap w:val="0"/>
      <w:autoSpaceDE w:val="0"/>
      <w:autoSpaceDN w:val="0"/>
      <w:spacing w:after="0" w:line="240" w:lineRule="auto"/>
    </w:pPr>
  </w:style>
  <w:style w:type="character" w:styleId="aa">
    <w:name w:val="Hyperlink"/>
    <w:basedOn w:val="a0"/>
    <w:uiPriority w:val="99"/>
    <w:unhideWhenUsed/>
    <w:rsid w:val="001E5865"/>
    <w:rPr>
      <w:color w:val="0563C1" w:themeColor="hyperlink"/>
      <w:u w:val="single"/>
    </w:rPr>
  </w:style>
  <w:style w:type="paragraph" w:styleId="ab">
    <w:name w:val="annotation text"/>
    <w:basedOn w:val="a"/>
    <w:link w:val="Char2"/>
    <w:uiPriority w:val="99"/>
    <w:unhideWhenUsed/>
    <w:rsid w:val="00453477"/>
    <w:pPr>
      <w:jc w:val="left"/>
    </w:pPr>
  </w:style>
  <w:style w:type="character" w:customStyle="1" w:styleId="Char2">
    <w:name w:val="메모 텍스트 Char"/>
    <w:basedOn w:val="a0"/>
    <w:link w:val="ab"/>
    <w:uiPriority w:val="99"/>
    <w:rsid w:val="00453477"/>
  </w:style>
  <w:style w:type="character" w:customStyle="1" w:styleId="1Char">
    <w:name w:val="제목 1 Char"/>
    <w:basedOn w:val="a0"/>
    <w:link w:val="1"/>
    <w:uiPriority w:val="9"/>
    <w:rsid w:val="00DE56EA"/>
    <w:rPr>
      <w:rFonts w:ascii="굴림" w:eastAsia="굴림" w:hAnsi="굴림" w:cs="굴림"/>
      <w:b/>
      <w:bCs/>
      <w:kern w:val="36"/>
      <w:sz w:val="48"/>
      <w:szCs w:val="48"/>
    </w:rPr>
  </w:style>
  <w:style w:type="paragraph" w:customStyle="1" w:styleId="10">
    <w:name w:val="제목1"/>
    <w:basedOn w:val="a"/>
    <w:rsid w:val="00D0446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4"/>
    </w:rPr>
  </w:style>
  <w:style w:type="paragraph" w:customStyle="1" w:styleId="desc">
    <w:name w:val="desc"/>
    <w:basedOn w:val="a"/>
    <w:rsid w:val="00D0446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4"/>
    </w:rPr>
  </w:style>
  <w:style w:type="paragraph" w:customStyle="1" w:styleId="details">
    <w:name w:val="details"/>
    <w:basedOn w:val="a"/>
    <w:rsid w:val="00D0446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4"/>
    </w:rPr>
  </w:style>
  <w:style w:type="character" w:customStyle="1" w:styleId="jrnl">
    <w:name w:val="jrnl"/>
    <w:basedOn w:val="a0"/>
    <w:rsid w:val="00D04461"/>
  </w:style>
  <w:style w:type="character" w:customStyle="1" w:styleId="highlight">
    <w:name w:val="highlight"/>
    <w:basedOn w:val="a0"/>
    <w:rsid w:val="007D5D01"/>
  </w:style>
  <w:style w:type="paragraph" w:customStyle="1" w:styleId="2">
    <w:name w:val="제목2"/>
    <w:basedOn w:val="a"/>
    <w:rsid w:val="002E3B9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4"/>
    </w:rPr>
  </w:style>
  <w:style w:type="character" w:styleId="ac">
    <w:name w:val="Emphasis"/>
    <w:basedOn w:val="a0"/>
    <w:uiPriority w:val="20"/>
    <w:qFormat/>
    <w:rsid w:val="008B4D25"/>
    <w:rPr>
      <w:i/>
      <w:iCs/>
    </w:rPr>
  </w:style>
  <w:style w:type="table" w:styleId="ad">
    <w:name w:val="Table Grid"/>
    <w:basedOn w:val="a1"/>
    <w:uiPriority w:val="39"/>
    <w:rsid w:val="00776B2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e">
    <w:name w:val="annotation reference"/>
    <w:basedOn w:val="a0"/>
    <w:uiPriority w:val="99"/>
    <w:semiHidden/>
    <w:unhideWhenUsed/>
    <w:rsid w:val="0068051B"/>
    <w:rPr>
      <w:sz w:val="18"/>
      <w:szCs w:val="18"/>
    </w:rPr>
  </w:style>
  <w:style w:type="paragraph" w:styleId="af">
    <w:name w:val="annotation subject"/>
    <w:basedOn w:val="ab"/>
    <w:next w:val="ab"/>
    <w:link w:val="Char3"/>
    <w:uiPriority w:val="99"/>
    <w:semiHidden/>
    <w:unhideWhenUsed/>
    <w:rsid w:val="006650FB"/>
    <w:pPr>
      <w:spacing w:line="240" w:lineRule="auto"/>
      <w:jc w:val="both"/>
    </w:pPr>
    <w:rPr>
      <w:b/>
      <w:bCs/>
      <w:sz w:val="20"/>
      <w:szCs w:val="20"/>
    </w:rPr>
  </w:style>
  <w:style w:type="character" w:customStyle="1" w:styleId="Char3">
    <w:name w:val="메모 주제 Char"/>
    <w:basedOn w:val="Char2"/>
    <w:link w:val="af"/>
    <w:uiPriority w:val="99"/>
    <w:semiHidden/>
    <w:rsid w:val="006650FB"/>
    <w:rPr>
      <w:b/>
      <w:bCs/>
      <w:sz w:val="20"/>
      <w:szCs w:val="20"/>
    </w:rPr>
  </w:style>
  <w:style w:type="character" w:styleId="af0">
    <w:name w:val="line number"/>
    <w:basedOn w:val="a0"/>
    <w:uiPriority w:val="99"/>
    <w:semiHidden/>
    <w:unhideWhenUsed/>
    <w:rsid w:val="00F7136A"/>
  </w:style>
  <w:style w:type="character" w:styleId="af1">
    <w:name w:val="page number"/>
    <w:basedOn w:val="a0"/>
    <w:uiPriority w:val="99"/>
    <w:semiHidden/>
    <w:unhideWhenUsed/>
    <w:rsid w:val="00F7136A"/>
  </w:style>
  <w:style w:type="paragraph" w:styleId="af2">
    <w:name w:val="Revision"/>
    <w:hidden/>
    <w:uiPriority w:val="99"/>
    <w:semiHidden/>
    <w:rsid w:val="00D1650F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38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39409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50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4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13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1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2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59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9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2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05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64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1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9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91178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662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1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1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6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91407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801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76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33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7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0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5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9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0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9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56862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626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15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0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2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13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1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32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81515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137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3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97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46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9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95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8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22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9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06526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787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1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28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66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6D1E4E-CF12-45B7-8D98-8BD5B723BD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030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08-24T06:00:00Z</dcterms:created>
  <dcterms:modified xsi:type="dcterms:W3CDTF">2017-08-24T06:01:00Z</dcterms:modified>
</cp:coreProperties>
</file>